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B7FDC" w14:textId="77777777" w:rsidR="00181722" w:rsidRPr="00D55F24" w:rsidRDefault="00181722" w:rsidP="00181722">
      <w:pPr>
        <w:spacing w:line="240" w:lineRule="auto"/>
        <w:ind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 w:rsidRPr="00D55F24">
        <w:rPr>
          <w:rFonts w:ascii="Times New Roman" w:eastAsia="Times New Roman" w:hAnsi="Times New Roman" w:cs="Times New Roman"/>
          <w:b/>
          <w:sz w:val="24"/>
          <w:szCs w:val="24"/>
        </w:rPr>
        <w:t xml:space="preserve">Diversity of </w:t>
      </w:r>
      <w:r w:rsidRPr="00D55F24">
        <w:rPr>
          <w:rFonts w:ascii="Times New Roman" w:eastAsia="Times New Roman" w:hAnsi="Times New Roman" w:cs="Times New Roman"/>
          <w:b/>
          <w:i/>
          <w:sz w:val="24"/>
          <w:szCs w:val="24"/>
        </w:rPr>
        <w:t>Streptococcus</w:t>
      </w:r>
      <w:r w:rsidRPr="00D55F24">
        <w:rPr>
          <w:rFonts w:ascii="Times New Roman" w:eastAsia="Times New Roman" w:hAnsi="Times New Roman" w:cs="Times New Roman"/>
          <w:b/>
          <w:sz w:val="24"/>
          <w:szCs w:val="24"/>
        </w:rPr>
        <w:t xml:space="preserve"> spp. and genomic characteristics of </w:t>
      </w:r>
      <w:r w:rsidRPr="00D55F2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Streptococcus </w:t>
      </w:r>
      <w:proofErr w:type="spellStart"/>
      <w:r w:rsidRPr="00D55F24">
        <w:rPr>
          <w:rFonts w:ascii="Times New Roman" w:eastAsia="Times New Roman" w:hAnsi="Times New Roman" w:cs="Times New Roman"/>
          <w:b/>
          <w:i/>
          <w:sz w:val="24"/>
          <w:szCs w:val="24"/>
        </w:rPr>
        <w:t>uberis</w:t>
      </w:r>
      <w:proofErr w:type="spellEnd"/>
      <w:r w:rsidRPr="00D55F24">
        <w:rPr>
          <w:rFonts w:ascii="Times New Roman" w:eastAsia="Times New Roman" w:hAnsi="Times New Roman" w:cs="Times New Roman"/>
          <w:b/>
          <w:sz w:val="24"/>
          <w:szCs w:val="24"/>
        </w:rPr>
        <w:t xml:space="preserve"> isolated from clinical mastitis of cattle in Bangladesh</w:t>
      </w:r>
      <w:r w:rsidRPr="00D55F24" w:rsidDel="00983F2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6A4E4149" w14:textId="374C1F5D" w:rsidR="00181722" w:rsidRPr="00D55F24" w:rsidRDefault="00181722" w:rsidP="00181722">
      <w:pPr>
        <w:spacing w:line="24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55F24">
        <w:rPr>
          <w:rFonts w:ascii="Times New Roman" w:eastAsia="Times New Roman" w:hAnsi="Times New Roman" w:cs="Times New Roman"/>
          <w:sz w:val="24"/>
          <w:szCs w:val="24"/>
        </w:rPr>
        <w:t>Jayedul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 Hassan, Md. Abdus Sattar Bag, </w:t>
      </w:r>
      <w:proofErr w:type="spellStart"/>
      <w:r w:rsidRPr="00D55F24">
        <w:rPr>
          <w:rFonts w:ascii="Times New Roman" w:eastAsia="Times New Roman" w:hAnsi="Times New Roman" w:cs="Times New Roman"/>
          <w:sz w:val="24"/>
          <w:szCs w:val="24"/>
        </w:rPr>
        <w:t>Ajran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 Kabir, Md. </w:t>
      </w:r>
      <w:proofErr w:type="spellStart"/>
      <w:r w:rsidRPr="00D55F24">
        <w:rPr>
          <w:rFonts w:ascii="Times New Roman" w:eastAsia="Times New Roman" w:hAnsi="Times New Roman" w:cs="Times New Roman"/>
          <w:sz w:val="24"/>
          <w:szCs w:val="24"/>
        </w:rPr>
        <w:t>Wohab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 Ali, Md. Nazmul Hoque, </w:t>
      </w:r>
      <w:proofErr w:type="spellStart"/>
      <w:r w:rsidRPr="00D55F24">
        <w:rPr>
          <w:rFonts w:ascii="Times New Roman" w:eastAsia="Times New Roman" w:hAnsi="Times New Roman" w:cs="Times New Roman"/>
          <w:sz w:val="24"/>
          <w:szCs w:val="24"/>
        </w:rPr>
        <w:t>Maqsud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 Hossain,</w:t>
      </w:r>
      <w:r w:rsidRPr="00D55F2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Md. Tanvir Rahman, Md. Shafiqul Islam, Md. </w:t>
      </w:r>
      <w:proofErr w:type="spellStart"/>
      <w:r w:rsidRPr="00D55F24">
        <w:rPr>
          <w:rFonts w:ascii="Times New Roman" w:eastAsia="Times New Roman" w:hAnsi="Times New Roman" w:cs="Times New Roman"/>
          <w:sz w:val="24"/>
          <w:szCs w:val="24"/>
        </w:rPr>
        <w:t>Shahidur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 Rahman Khan</w:t>
      </w:r>
    </w:p>
    <w:p w14:paraId="7577CF7B" w14:textId="15E976E1" w:rsidR="00E15732" w:rsidRPr="00D55F24" w:rsidRDefault="00EE24FF" w:rsidP="0018172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55F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E15732" w:rsidRPr="00D55F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D55F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="00E15732" w:rsidRPr="00D55F2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haracteristics of the dairy farms/ community included in this stud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9"/>
        <w:gridCol w:w="1389"/>
        <w:gridCol w:w="2517"/>
        <w:gridCol w:w="2071"/>
        <w:gridCol w:w="2587"/>
        <w:gridCol w:w="3007"/>
      </w:tblGrid>
      <w:tr w:rsidR="00BA7C50" w:rsidRPr="00D55F24" w14:paraId="6F5EFFD8" w14:textId="77777777" w:rsidTr="00EE24FF">
        <w:trPr>
          <w:trHeight w:val="330"/>
          <w:jc w:val="center"/>
        </w:trPr>
        <w:tc>
          <w:tcPr>
            <w:tcW w:w="10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9B85" w14:textId="77777777" w:rsidR="00E15732" w:rsidRPr="00D55F24" w:rsidRDefault="00C9726A" w:rsidP="001817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airy units</w:t>
            </w:r>
            <w:r w:rsidR="00BA7C50" w:rsidRPr="00D55F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no. of farms)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FE48" w14:textId="77777777" w:rsidR="00E15732" w:rsidRPr="00D55F24" w:rsidRDefault="00E15732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. of Dairy Cattl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D623" w14:textId="77777777" w:rsidR="00E15732" w:rsidRPr="00D55F24" w:rsidRDefault="00E15732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ctating cattle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EF95" w14:textId="77777777" w:rsidR="00E15732" w:rsidRPr="00D55F24" w:rsidRDefault="00E15732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ttle with mastitis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EC10" w14:textId="77777777" w:rsidR="00E15732" w:rsidRPr="00D55F24" w:rsidRDefault="00CD4FAE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requency</w:t>
            </w:r>
            <w:r w:rsidR="00E15732" w:rsidRPr="00D55F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f mastitis</w:t>
            </w:r>
          </w:p>
        </w:tc>
      </w:tr>
      <w:tr w:rsidR="00BA7C50" w:rsidRPr="00D55F24" w14:paraId="042002F2" w14:textId="77777777" w:rsidTr="00EE24FF">
        <w:trPr>
          <w:trHeight w:val="60"/>
          <w:jc w:val="center"/>
        </w:trPr>
        <w:tc>
          <w:tcPr>
            <w:tcW w:w="10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8A0019" w14:textId="77777777" w:rsidR="00E15732" w:rsidRPr="00D55F24" w:rsidRDefault="003433E4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329807" w14:textId="77777777" w:rsidR="00E15732" w:rsidRPr="00D55F24" w:rsidRDefault="00E15732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5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FEE8F6" w14:textId="77777777" w:rsidR="00E15732" w:rsidRPr="00D55F24" w:rsidRDefault="00E15732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3BE37D" w14:textId="77777777" w:rsidR="00E15732" w:rsidRPr="00D55F24" w:rsidRDefault="00E15732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92D5C8" w14:textId="77777777" w:rsidR="00E15732" w:rsidRPr="00D55F24" w:rsidRDefault="00E15732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%</w:t>
            </w:r>
          </w:p>
        </w:tc>
      </w:tr>
      <w:tr w:rsidR="00B0108B" w:rsidRPr="00D55F24" w14:paraId="2543DB90" w14:textId="77777777" w:rsidTr="00EE24FF">
        <w:trPr>
          <w:trHeight w:val="60"/>
          <w:jc w:val="center"/>
        </w:trPr>
        <w:tc>
          <w:tcPr>
            <w:tcW w:w="1072" w:type="pct"/>
            <w:gridSpan w:val="2"/>
            <w:shd w:val="clear" w:color="auto" w:fill="auto"/>
            <w:noWrap/>
          </w:tcPr>
          <w:p w14:paraId="5B1DB49C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71" w:type="pct"/>
            <w:shd w:val="clear" w:color="auto" w:fill="auto"/>
            <w:noWrap/>
          </w:tcPr>
          <w:p w14:paraId="1DA6B571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799" w:type="pct"/>
            <w:shd w:val="clear" w:color="auto" w:fill="auto"/>
            <w:noWrap/>
          </w:tcPr>
          <w:p w14:paraId="1F8B71B1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8" w:type="pct"/>
            <w:shd w:val="clear" w:color="auto" w:fill="auto"/>
            <w:noWrap/>
          </w:tcPr>
          <w:p w14:paraId="43954B46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0" w:type="pct"/>
            <w:shd w:val="clear" w:color="auto" w:fill="auto"/>
            <w:noWrap/>
          </w:tcPr>
          <w:p w14:paraId="51758A34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3%</w:t>
            </w:r>
          </w:p>
        </w:tc>
      </w:tr>
      <w:tr w:rsidR="00B0108B" w:rsidRPr="00D55F24" w14:paraId="4C990B72" w14:textId="77777777" w:rsidTr="00EE24FF">
        <w:trPr>
          <w:trHeight w:val="60"/>
          <w:jc w:val="center"/>
        </w:trPr>
        <w:tc>
          <w:tcPr>
            <w:tcW w:w="1072" w:type="pct"/>
            <w:gridSpan w:val="2"/>
            <w:shd w:val="clear" w:color="auto" w:fill="auto"/>
            <w:noWrap/>
          </w:tcPr>
          <w:p w14:paraId="374AE1A7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71" w:type="pct"/>
            <w:shd w:val="clear" w:color="auto" w:fill="auto"/>
            <w:noWrap/>
          </w:tcPr>
          <w:p w14:paraId="4EBFA24D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799" w:type="pct"/>
            <w:shd w:val="clear" w:color="auto" w:fill="auto"/>
            <w:noWrap/>
          </w:tcPr>
          <w:p w14:paraId="28C24DA0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8" w:type="pct"/>
            <w:shd w:val="clear" w:color="auto" w:fill="auto"/>
            <w:noWrap/>
          </w:tcPr>
          <w:p w14:paraId="4128AAF2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0" w:type="pct"/>
            <w:shd w:val="clear" w:color="auto" w:fill="auto"/>
            <w:noWrap/>
          </w:tcPr>
          <w:p w14:paraId="5032EC1E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3%</w:t>
            </w:r>
          </w:p>
        </w:tc>
      </w:tr>
      <w:tr w:rsidR="00B0108B" w:rsidRPr="00D55F24" w14:paraId="4BC38B8D" w14:textId="77777777" w:rsidTr="00EE24FF">
        <w:trPr>
          <w:trHeight w:val="268"/>
          <w:jc w:val="center"/>
        </w:trPr>
        <w:tc>
          <w:tcPr>
            <w:tcW w:w="1072" w:type="pct"/>
            <w:gridSpan w:val="2"/>
            <w:shd w:val="clear" w:color="auto" w:fill="auto"/>
            <w:noWrap/>
            <w:hideMark/>
          </w:tcPr>
          <w:p w14:paraId="2658F85F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71" w:type="pct"/>
            <w:shd w:val="clear" w:color="auto" w:fill="auto"/>
            <w:noWrap/>
            <w:hideMark/>
          </w:tcPr>
          <w:p w14:paraId="3E3D13D4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799" w:type="pct"/>
            <w:shd w:val="clear" w:color="auto" w:fill="auto"/>
            <w:noWrap/>
            <w:hideMark/>
          </w:tcPr>
          <w:p w14:paraId="482E7226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14:paraId="38DDF63E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14:paraId="363C8B94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%</w:t>
            </w:r>
          </w:p>
        </w:tc>
      </w:tr>
      <w:tr w:rsidR="00B0108B" w:rsidRPr="00D55F24" w14:paraId="44C672A6" w14:textId="77777777" w:rsidTr="00EE24FF">
        <w:trPr>
          <w:trHeight w:val="322"/>
          <w:jc w:val="center"/>
        </w:trPr>
        <w:tc>
          <w:tcPr>
            <w:tcW w:w="536" w:type="pct"/>
            <w:vMerge w:val="restart"/>
            <w:shd w:val="clear" w:color="auto" w:fill="auto"/>
            <w:noWrap/>
            <w:hideMark/>
          </w:tcPr>
          <w:p w14:paraId="27CD7172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85F85C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95A203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751699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F0A654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29A794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0EA20B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6B728F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 xml:space="preserve">DCS (15) </w:t>
            </w:r>
          </w:p>
        </w:tc>
        <w:tc>
          <w:tcPr>
            <w:tcW w:w="536" w:type="pct"/>
            <w:shd w:val="clear" w:color="auto" w:fill="auto"/>
          </w:tcPr>
          <w:p w14:paraId="4316CDBD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1" w:type="pct"/>
            <w:shd w:val="clear" w:color="auto" w:fill="auto"/>
            <w:noWrap/>
          </w:tcPr>
          <w:p w14:paraId="5CDF93D1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99" w:type="pct"/>
            <w:shd w:val="clear" w:color="auto" w:fill="auto"/>
            <w:noWrap/>
          </w:tcPr>
          <w:p w14:paraId="08368FB2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8" w:type="pct"/>
            <w:shd w:val="clear" w:color="auto" w:fill="auto"/>
            <w:noWrap/>
          </w:tcPr>
          <w:p w14:paraId="3033602E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60" w:type="pct"/>
            <w:vMerge w:val="restart"/>
            <w:shd w:val="clear" w:color="auto" w:fill="auto"/>
            <w:noWrap/>
          </w:tcPr>
          <w:p w14:paraId="3DFD873F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23A611D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4AC7E95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8810D4A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9E7D70F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E3201A4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F75A3FA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F209EE3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17C480E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7E4EF8B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5%</w:t>
            </w:r>
          </w:p>
        </w:tc>
      </w:tr>
      <w:tr w:rsidR="00B0108B" w:rsidRPr="00D55F24" w14:paraId="3E6FB871" w14:textId="77777777" w:rsidTr="00EE24FF">
        <w:trPr>
          <w:trHeight w:val="268"/>
          <w:jc w:val="center"/>
        </w:trPr>
        <w:tc>
          <w:tcPr>
            <w:tcW w:w="536" w:type="pct"/>
            <w:vMerge/>
            <w:shd w:val="clear" w:color="auto" w:fill="auto"/>
            <w:noWrap/>
          </w:tcPr>
          <w:p w14:paraId="0C2936C4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2426C0F1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1" w:type="pct"/>
            <w:shd w:val="clear" w:color="auto" w:fill="auto"/>
            <w:noWrap/>
          </w:tcPr>
          <w:p w14:paraId="7DC498D1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9" w:type="pct"/>
            <w:shd w:val="clear" w:color="auto" w:fill="auto"/>
            <w:noWrap/>
          </w:tcPr>
          <w:p w14:paraId="7A277DC3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8" w:type="pct"/>
            <w:shd w:val="clear" w:color="auto" w:fill="auto"/>
            <w:noWrap/>
          </w:tcPr>
          <w:p w14:paraId="58109B26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60" w:type="pct"/>
            <w:vMerge/>
            <w:shd w:val="clear" w:color="auto" w:fill="auto"/>
            <w:noWrap/>
          </w:tcPr>
          <w:p w14:paraId="101CDDA5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108B" w:rsidRPr="00D55F24" w14:paraId="358C661C" w14:textId="77777777" w:rsidTr="00EE24FF">
        <w:trPr>
          <w:trHeight w:val="187"/>
          <w:jc w:val="center"/>
        </w:trPr>
        <w:tc>
          <w:tcPr>
            <w:tcW w:w="536" w:type="pct"/>
            <w:vMerge/>
            <w:shd w:val="clear" w:color="auto" w:fill="auto"/>
            <w:noWrap/>
          </w:tcPr>
          <w:p w14:paraId="5F03950D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2779F0EF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1" w:type="pct"/>
            <w:shd w:val="clear" w:color="auto" w:fill="auto"/>
            <w:noWrap/>
          </w:tcPr>
          <w:p w14:paraId="0C1CD92B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99" w:type="pct"/>
            <w:shd w:val="clear" w:color="auto" w:fill="auto"/>
            <w:noWrap/>
          </w:tcPr>
          <w:p w14:paraId="49C40004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8" w:type="pct"/>
            <w:shd w:val="clear" w:color="auto" w:fill="auto"/>
            <w:noWrap/>
          </w:tcPr>
          <w:p w14:paraId="7F417889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60" w:type="pct"/>
            <w:vMerge/>
            <w:shd w:val="clear" w:color="auto" w:fill="auto"/>
            <w:noWrap/>
          </w:tcPr>
          <w:p w14:paraId="0DBA0CDE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108B" w:rsidRPr="00D55F24" w14:paraId="09617B78" w14:textId="77777777" w:rsidTr="00EE24FF">
        <w:trPr>
          <w:trHeight w:val="223"/>
          <w:jc w:val="center"/>
        </w:trPr>
        <w:tc>
          <w:tcPr>
            <w:tcW w:w="536" w:type="pct"/>
            <w:vMerge/>
            <w:shd w:val="clear" w:color="auto" w:fill="auto"/>
            <w:noWrap/>
          </w:tcPr>
          <w:p w14:paraId="66360242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41017FC2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1" w:type="pct"/>
            <w:shd w:val="clear" w:color="auto" w:fill="auto"/>
            <w:noWrap/>
          </w:tcPr>
          <w:p w14:paraId="718F10E3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99" w:type="pct"/>
            <w:shd w:val="clear" w:color="auto" w:fill="auto"/>
            <w:noWrap/>
          </w:tcPr>
          <w:p w14:paraId="1887C562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8" w:type="pct"/>
            <w:shd w:val="clear" w:color="auto" w:fill="auto"/>
            <w:noWrap/>
          </w:tcPr>
          <w:p w14:paraId="2BAC1040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60" w:type="pct"/>
            <w:vMerge/>
            <w:shd w:val="clear" w:color="auto" w:fill="auto"/>
            <w:noWrap/>
          </w:tcPr>
          <w:p w14:paraId="02F84451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108B" w:rsidRPr="00D55F24" w14:paraId="590B8715" w14:textId="77777777" w:rsidTr="00EE24FF">
        <w:trPr>
          <w:trHeight w:val="232"/>
          <w:jc w:val="center"/>
        </w:trPr>
        <w:tc>
          <w:tcPr>
            <w:tcW w:w="536" w:type="pct"/>
            <w:vMerge/>
            <w:shd w:val="clear" w:color="auto" w:fill="auto"/>
            <w:noWrap/>
          </w:tcPr>
          <w:p w14:paraId="7BCA6C3B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1FA708C4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1" w:type="pct"/>
            <w:shd w:val="clear" w:color="auto" w:fill="auto"/>
            <w:noWrap/>
          </w:tcPr>
          <w:p w14:paraId="6607FCC6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99" w:type="pct"/>
            <w:shd w:val="clear" w:color="auto" w:fill="auto"/>
            <w:noWrap/>
          </w:tcPr>
          <w:p w14:paraId="5B793343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8" w:type="pct"/>
            <w:shd w:val="clear" w:color="auto" w:fill="auto"/>
            <w:noWrap/>
          </w:tcPr>
          <w:p w14:paraId="53B06A6E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60" w:type="pct"/>
            <w:vMerge/>
            <w:shd w:val="clear" w:color="auto" w:fill="auto"/>
            <w:noWrap/>
          </w:tcPr>
          <w:p w14:paraId="31EFD6AD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108B" w:rsidRPr="00D55F24" w14:paraId="1FC9FD63" w14:textId="77777777" w:rsidTr="00EE24FF">
        <w:trPr>
          <w:trHeight w:val="268"/>
          <w:jc w:val="center"/>
        </w:trPr>
        <w:tc>
          <w:tcPr>
            <w:tcW w:w="536" w:type="pct"/>
            <w:vMerge/>
            <w:shd w:val="clear" w:color="auto" w:fill="auto"/>
            <w:noWrap/>
          </w:tcPr>
          <w:p w14:paraId="2A4A2179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78F2E78F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1" w:type="pct"/>
            <w:shd w:val="clear" w:color="auto" w:fill="auto"/>
            <w:noWrap/>
          </w:tcPr>
          <w:p w14:paraId="19AA5987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9" w:type="pct"/>
            <w:shd w:val="clear" w:color="auto" w:fill="auto"/>
            <w:noWrap/>
          </w:tcPr>
          <w:p w14:paraId="37395E32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8" w:type="pct"/>
            <w:shd w:val="clear" w:color="auto" w:fill="auto"/>
            <w:noWrap/>
          </w:tcPr>
          <w:p w14:paraId="2EDF68F3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60" w:type="pct"/>
            <w:vMerge/>
            <w:shd w:val="clear" w:color="auto" w:fill="auto"/>
            <w:noWrap/>
          </w:tcPr>
          <w:p w14:paraId="4BCA0260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108B" w:rsidRPr="00D55F24" w14:paraId="0B99E186" w14:textId="77777777" w:rsidTr="00EE24FF">
        <w:trPr>
          <w:trHeight w:val="277"/>
          <w:jc w:val="center"/>
        </w:trPr>
        <w:tc>
          <w:tcPr>
            <w:tcW w:w="536" w:type="pct"/>
            <w:vMerge/>
            <w:shd w:val="clear" w:color="auto" w:fill="auto"/>
            <w:noWrap/>
          </w:tcPr>
          <w:p w14:paraId="230A70A5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62902DD3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1" w:type="pct"/>
            <w:shd w:val="clear" w:color="auto" w:fill="auto"/>
            <w:noWrap/>
          </w:tcPr>
          <w:p w14:paraId="503AE738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99" w:type="pct"/>
            <w:shd w:val="clear" w:color="auto" w:fill="auto"/>
            <w:noWrap/>
          </w:tcPr>
          <w:p w14:paraId="7EC53AF0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8" w:type="pct"/>
            <w:shd w:val="clear" w:color="auto" w:fill="auto"/>
            <w:noWrap/>
          </w:tcPr>
          <w:p w14:paraId="6F730318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60" w:type="pct"/>
            <w:vMerge/>
            <w:shd w:val="clear" w:color="auto" w:fill="auto"/>
            <w:noWrap/>
          </w:tcPr>
          <w:p w14:paraId="2A4A9DF1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108B" w:rsidRPr="00D55F24" w14:paraId="3C76DC4B" w14:textId="77777777" w:rsidTr="00EE24FF">
        <w:trPr>
          <w:trHeight w:val="133"/>
          <w:jc w:val="center"/>
        </w:trPr>
        <w:tc>
          <w:tcPr>
            <w:tcW w:w="536" w:type="pct"/>
            <w:vMerge/>
            <w:shd w:val="clear" w:color="auto" w:fill="auto"/>
            <w:noWrap/>
          </w:tcPr>
          <w:p w14:paraId="296D8349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6952446F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1" w:type="pct"/>
            <w:shd w:val="clear" w:color="auto" w:fill="auto"/>
            <w:noWrap/>
          </w:tcPr>
          <w:p w14:paraId="14184A04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99" w:type="pct"/>
            <w:shd w:val="clear" w:color="auto" w:fill="auto"/>
            <w:noWrap/>
          </w:tcPr>
          <w:p w14:paraId="02DC4051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998" w:type="pct"/>
            <w:shd w:val="clear" w:color="auto" w:fill="auto"/>
            <w:noWrap/>
          </w:tcPr>
          <w:p w14:paraId="569C1421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60" w:type="pct"/>
            <w:vMerge/>
            <w:shd w:val="clear" w:color="auto" w:fill="auto"/>
            <w:noWrap/>
          </w:tcPr>
          <w:p w14:paraId="3CBD1261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108B" w:rsidRPr="00D55F24" w14:paraId="13237D46" w14:textId="77777777" w:rsidTr="00EE24FF">
        <w:trPr>
          <w:trHeight w:val="232"/>
          <w:jc w:val="center"/>
        </w:trPr>
        <w:tc>
          <w:tcPr>
            <w:tcW w:w="536" w:type="pct"/>
            <w:vMerge/>
            <w:shd w:val="clear" w:color="auto" w:fill="auto"/>
            <w:noWrap/>
          </w:tcPr>
          <w:p w14:paraId="36EE06E8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648BCE11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1" w:type="pct"/>
            <w:shd w:val="clear" w:color="auto" w:fill="auto"/>
            <w:noWrap/>
          </w:tcPr>
          <w:p w14:paraId="626D4F92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9" w:type="pct"/>
            <w:shd w:val="clear" w:color="auto" w:fill="auto"/>
            <w:noWrap/>
          </w:tcPr>
          <w:p w14:paraId="16927560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98" w:type="pct"/>
            <w:shd w:val="clear" w:color="auto" w:fill="auto"/>
            <w:noWrap/>
          </w:tcPr>
          <w:p w14:paraId="0BAD957B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60" w:type="pct"/>
            <w:vMerge/>
            <w:shd w:val="clear" w:color="auto" w:fill="auto"/>
            <w:noWrap/>
          </w:tcPr>
          <w:p w14:paraId="1D4C4C9A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108B" w:rsidRPr="00D55F24" w14:paraId="01A5B3BD" w14:textId="77777777" w:rsidTr="00EE24FF">
        <w:trPr>
          <w:trHeight w:val="268"/>
          <w:jc w:val="center"/>
        </w:trPr>
        <w:tc>
          <w:tcPr>
            <w:tcW w:w="536" w:type="pct"/>
            <w:vMerge/>
            <w:shd w:val="clear" w:color="auto" w:fill="auto"/>
            <w:noWrap/>
          </w:tcPr>
          <w:p w14:paraId="5389AB4A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637D0CF3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1" w:type="pct"/>
            <w:shd w:val="clear" w:color="auto" w:fill="auto"/>
            <w:noWrap/>
          </w:tcPr>
          <w:p w14:paraId="4F66A2AA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799" w:type="pct"/>
            <w:shd w:val="clear" w:color="auto" w:fill="auto"/>
            <w:noWrap/>
          </w:tcPr>
          <w:p w14:paraId="2F7B2C2D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8" w:type="pct"/>
            <w:shd w:val="clear" w:color="auto" w:fill="auto"/>
            <w:noWrap/>
          </w:tcPr>
          <w:p w14:paraId="235A7AB7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60" w:type="pct"/>
            <w:vMerge/>
            <w:shd w:val="clear" w:color="auto" w:fill="auto"/>
            <w:noWrap/>
          </w:tcPr>
          <w:p w14:paraId="61227314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108B" w:rsidRPr="00D55F24" w14:paraId="419D35CD" w14:textId="77777777" w:rsidTr="00EE24FF">
        <w:trPr>
          <w:trHeight w:val="187"/>
          <w:jc w:val="center"/>
        </w:trPr>
        <w:tc>
          <w:tcPr>
            <w:tcW w:w="536" w:type="pct"/>
            <w:vMerge/>
            <w:shd w:val="clear" w:color="auto" w:fill="auto"/>
            <w:noWrap/>
          </w:tcPr>
          <w:p w14:paraId="4CED1B99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3F48906E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1" w:type="pct"/>
            <w:shd w:val="clear" w:color="auto" w:fill="auto"/>
            <w:noWrap/>
          </w:tcPr>
          <w:p w14:paraId="5DD994B7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9" w:type="pct"/>
            <w:shd w:val="clear" w:color="auto" w:fill="auto"/>
            <w:noWrap/>
          </w:tcPr>
          <w:p w14:paraId="7F2B18A1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8" w:type="pct"/>
            <w:shd w:val="clear" w:color="auto" w:fill="auto"/>
            <w:noWrap/>
          </w:tcPr>
          <w:p w14:paraId="335CC4C3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60" w:type="pct"/>
            <w:vMerge/>
            <w:shd w:val="clear" w:color="auto" w:fill="auto"/>
            <w:noWrap/>
          </w:tcPr>
          <w:p w14:paraId="08F53274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108B" w:rsidRPr="00D55F24" w14:paraId="7672AA70" w14:textId="77777777" w:rsidTr="00EE24FF">
        <w:trPr>
          <w:trHeight w:val="223"/>
          <w:jc w:val="center"/>
        </w:trPr>
        <w:tc>
          <w:tcPr>
            <w:tcW w:w="536" w:type="pct"/>
            <w:vMerge/>
            <w:shd w:val="clear" w:color="auto" w:fill="auto"/>
            <w:noWrap/>
          </w:tcPr>
          <w:p w14:paraId="4725D303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111CF641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1" w:type="pct"/>
            <w:shd w:val="clear" w:color="auto" w:fill="auto"/>
            <w:noWrap/>
          </w:tcPr>
          <w:p w14:paraId="1F1FDF20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99" w:type="pct"/>
            <w:shd w:val="clear" w:color="auto" w:fill="auto"/>
            <w:noWrap/>
          </w:tcPr>
          <w:p w14:paraId="24BF9B5B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8" w:type="pct"/>
            <w:shd w:val="clear" w:color="auto" w:fill="auto"/>
            <w:noWrap/>
          </w:tcPr>
          <w:p w14:paraId="65B7A588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60" w:type="pct"/>
            <w:vMerge/>
            <w:shd w:val="clear" w:color="auto" w:fill="auto"/>
            <w:noWrap/>
          </w:tcPr>
          <w:p w14:paraId="51564A71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108B" w:rsidRPr="00D55F24" w14:paraId="27B68092" w14:textId="77777777" w:rsidTr="00EE24FF">
        <w:trPr>
          <w:trHeight w:val="232"/>
          <w:jc w:val="center"/>
        </w:trPr>
        <w:tc>
          <w:tcPr>
            <w:tcW w:w="536" w:type="pct"/>
            <w:vMerge/>
            <w:shd w:val="clear" w:color="auto" w:fill="auto"/>
            <w:noWrap/>
          </w:tcPr>
          <w:p w14:paraId="28017F47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5C7C928B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1" w:type="pct"/>
            <w:shd w:val="clear" w:color="auto" w:fill="auto"/>
            <w:noWrap/>
          </w:tcPr>
          <w:p w14:paraId="320ED0D6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9" w:type="pct"/>
            <w:shd w:val="clear" w:color="auto" w:fill="auto"/>
            <w:noWrap/>
          </w:tcPr>
          <w:p w14:paraId="7D6E829F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98" w:type="pct"/>
            <w:shd w:val="clear" w:color="auto" w:fill="auto"/>
            <w:noWrap/>
          </w:tcPr>
          <w:p w14:paraId="139608A6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60" w:type="pct"/>
            <w:vMerge/>
            <w:shd w:val="clear" w:color="auto" w:fill="auto"/>
            <w:noWrap/>
          </w:tcPr>
          <w:p w14:paraId="7DD67795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108B" w:rsidRPr="00D55F24" w14:paraId="6CC178B4" w14:textId="77777777" w:rsidTr="00EE24FF">
        <w:trPr>
          <w:trHeight w:val="268"/>
          <w:jc w:val="center"/>
        </w:trPr>
        <w:tc>
          <w:tcPr>
            <w:tcW w:w="536" w:type="pct"/>
            <w:vMerge/>
            <w:shd w:val="clear" w:color="auto" w:fill="auto"/>
            <w:noWrap/>
          </w:tcPr>
          <w:p w14:paraId="1F6F3B2E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093E1AE6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1" w:type="pct"/>
            <w:shd w:val="clear" w:color="auto" w:fill="auto"/>
            <w:noWrap/>
          </w:tcPr>
          <w:p w14:paraId="2E9A8C19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799" w:type="pct"/>
            <w:shd w:val="clear" w:color="auto" w:fill="auto"/>
            <w:noWrap/>
          </w:tcPr>
          <w:p w14:paraId="79FD6ACD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998" w:type="pct"/>
            <w:shd w:val="clear" w:color="auto" w:fill="auto"/>
            <w:noWrap/>
          </w:tcPr>
          <w:p w14:paraId="09F744DE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60" w:type="pct"/>
            <w:vMerge/>
            <w:shd w:val="clear" w:color="auto" w:fill="auto"/>
            <w:noWrap/>
          </w:tcPr>
          <w:p w14:paraId="6E19BF01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108B" w:rsidRPr="00D55F24" w14:paraId="468CFCE4" w14:textId="77777777" w:rsidTr="00EE24FF">
        <w:trPr>
          <w:trHeight w:val="187"/>
          <w:jc w:val="center"/>
        </w:trPr>
        <w:tc>
          <w:tcPr>
            <w:tcW w:w="536" w:type="pct"/>
            <w:vMerge/>
            <w:shd w:val="clear" w:color="auto" w:fill="auto"/>
            <w:noWrap/>
          </w:tcPr>
          <w:p w14:paraId="55408E98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28AB4B24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1" w:type="pct"/>
            <w:shd w:val="clear" w:color="auto" w:fill="auto"/>
            <w:noWrap/>
          </w:tcPr>
          <w:p w14:paraId="4E6E6976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99" w:type="pct"/>
            <w:shd w:val="clear" w:color="auto" w:fill="auto"/>
            <w:noWrap/>
          </w:tcPr>
          <w:p w14:paraId="7CD0B558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98" w:type="pct"/>
            <w:shd w:val="clear" w:color="auto" w:fill="auto"/>
            <w:noWrap/>
          </w:tcPr>
          <w:p w14:paraId="6DC9FD3B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60" w:type="pct"/>
            <w:vMerge/>
            <w:shd w:val="clear" w:color="auto" w:fill="auto"/>
            <w:noWrap/>
          </w:tcPr>
          <w:p w14:paraId="7904C1D5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108B" w:rsidRPr="00D55F24" w14:paraId="117B8CFC" w14:textId="77777777" w:rsidTr="00EE24FF">
        <w:trPr>
          <w:trHeight w:val="439"/>
          <w:jc w:val="center"/>
        </w:trPr>
        <w:tc>
          <w:tcPr>
            <w:tcW w:w="536" w:type="pct"/>
            <w:vMerge/>
            <w:shd w:val="clear" w:color="auto" w:fill="auto"/>
            <w:noWrap/>
          </w:tcPr>
          <w:p w14:paraId="29CEA20D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auto"/>
          </w:tcPr>
          <w:p w14:paraId="772BA3C9" w14:textId="77777777" w:rsidR="00B0108B" w:rsidRPr="00D55F24" w:rsidRDefault="00B0108B" w:rsidP="001817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Sub-total</w:t>
            </w:r>
          </w:p>
        </w:tc>
        <w:tc>
          <w:tcPr>
            <w:tcW w:w="971" w:type="pct"/>
            <w:shd w:val="clear" w:color="auto" w:fill="auto"/>
            <w:noWrap/>
          </w:tcPr>
          <w:p w14:paraId="603758C5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799" w:type="pct"/>
            <w:shd w:val="clear" w:color="auto" w:fill="auto"/>
            <w:noWrap/>
          </w:tcPr>
          <w:p w14:paraId="4655560F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98" w:type="pct"/>
            <w:shd w:val="clear" w:color="auto" w:fill="auto"/>
            <w:noWrap/>
          </w:tcPr>
          <w:p w14:paraId="52D344C8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60" w:type="pct"/>
            <w:vMerge/>
            <w:shd w:val="clear" w:color="auto" w:fill="auto"/>
            <w:noWrap/>
          </w:tcPr>
          <w:p w14:paraId="0E028380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108B" w:rsidRPr="00D55F24" w14:paraId="23B378E5" w14:textId="77777777" w:rsidTr="00EE24FF">
        <w:trPr>
          <w:trHeight w:val="465"/>
          <w:jc w:val="center"/>
        </w:trPr>
        <w:tc>
          <w:tcPr>
            <w:tcW w:w="1072" w:type="pct"/>
            <w:gridSpan w:val="2"/>
            <w:shd w:val="clear" w:color="auto" w:fill="auto"/>
            <w:noWrap/>
            <w:hideMark/>
          </w:tcPr>
          <w:p w14:paraId="4BDC5DF6" w14:textId="77777777" w:rsidR="00B0108B" w:rsidRPr="00D55F24" w:rsidRDefault="00B0108B" w:rsidP="001817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971" w:type="pct"/>
            <w:shd w:val="clear" w:color="auto" w:fill="auto"/>
            <w:noWrap/>
            <w:hideMark/>
          </w:tcPr>
          <w:p w14:paraId="600D8BF8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31</w:t>
            </w:r>
          </w:p>
        </w:tc>
        <w:tc>
          <w:tcPr>
            <w:tcW w:w="799" w:type="pct"/>
            <w:shd w:val="clear" w:color="auto" w:fill="auto"/>
            <w:noWrap/>
            <w:hideMark/>
          </w:tcPr>
          <w:p w14:paraId="02BF8EA0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43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14:paraId="09CF4853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14:paraId="70165478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.48</w:t>
            </w: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</w:tbl>
    <w:p w14:paraId="3731B6BE" w14:textId="77777777" w:rsidR="00E15732" w:rsidRPr="00D55F24" w:rsidRDefault="003433E4" w:rsidP="00181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5F24">
        <w:rPr>
          <w:rFonts w:ascii="Times New Roman" w:hAnsi="Times New Roman" w:cs="Times New Roman"/>
          <w:sz w:val="24"/>
          <w:szCs w:val="24"/>
        </w:rPr>
        <w:t>Legend: A</w:t>
      </w:r>
      <w:r w:rsidR="00544FC0" w:rsidRPr="00D55F24">
        <w:rPr>
          <w:rFonts w:ascii="Times New Roman" w:hAnsi="Times New Roman" w:cs="Times New Roman"/>
          <w:sz w:val="24"/>
          <w:szCs w:val="24"/>
        </w:rPr>
        <w:t xml:space="preserve">-D: </w:t>
      </w:r>
      <w:r w:rsidR="00CD4FAE" w:rsidRPr="00D55F24">
        <w:rPr>
          <w:rFonts w:ascii="Times New Roman" w:hAnsi="Times New Roman" w:cs="Times New Roman"/>
          <w:sz w:val="24"/>
          <w:szCs w:val="24"/>
        </w:rPr>
        <w:t xml:space="preserve">four </w:t>
      </w:r>
      <w:r w:rsidR="00544FC0" w:rsidRPr="00D55F24">
        <w:rPr>
          <w:rFonts w:ascii="Times New Roman" w:hAnsi="Times New Roman" w:cs="Times New Roman"/>
          <w:sz w:val="24"/>
          <w:szCs w:val="24"/>
        </w:rPr>
        <w:t>government</w:t>
      </w:r>
      <w:r w:rsidRPr="00D55F24">
        <w:rPr>
          <w:rFonts w:ascii="Times New Roman" w:hAnsi="Times New Roman" w:cs="Times New Roman"/>
          <w:sz w:val="24"/>
          <w:szCs w:val="24"/>
        </w:rPr>
        <w:t xml:space="preserve"> dairy farms </w:t>
      </w:r>
      <w:r w:rsidR="00544FC0" w:rsidRPr="00D55F24">
        <w:rPr>
          <w:rFonts w:ascii="Times New Roman" w:hAnsi="Times New Roman" w:cs="Times New Roman"/>
          <w:sz w:val="24"/>
          <w:szCs w:val="24"/>
        </w:rPr>
        <w:t xml:space="preserve">located </w:t>
      </w:r>
      <w:r w:rsidRPr="00D55F24">
        <w:rPr>
          <w:rFonts w:ascii="Times New Roman" w:hAnsi="Times New Roman" w:cs="Times New Roman"/>
          <w:sz w:val="24"/>
          <w:szCs w:val="24"/>
        </w:rPr>
        <w:t>at</w:t>
      </w:r>
      <w:r w:rsidR="00544FC0" w:rsidRPr="00D55F24">
        <w:rPr>
          <w:rFonts w:ascii="Times New Roman" w:hAnsi="Times New Roman" w:cs="Times New Roman"/>
          <w:sz w:val="24"/>
          <w:szCs w:val="24"/>
        </w:rPr>
        <w:t xml:space="preserve"> Dhaka and</w:t>
      </w:r>
      <w:r w:rsidRPr="00D55F24">
        <w:rPr>
          <w:rFonts w:ascii="Times New Roman" w:hAnsi="Times New Roman" w:cs="Times New Roman"/>
          <w:sz w:val="24"/>
          <w:szCs w:val="24"/>
        </w:rPr>
        <w:t xml:space="preserve"> Mymensingh districts; DCS, dairy community at </w:t>
      </w:r>
      <w:proofErr w:type="spellStart"/>
      <w:r w:rsidRPr="00D55F24">
        <w:rPr>
          <w:rFonts w:ascii="Times New Roman" w:hAnsi="Times New Roman" w:cs="Times New Roman"/>
          <w:sz w:val="24"/>
          <w:szCs w:val="24"/>
        </w:rPr>
        <w:t>Shahjadpur</w:t>
      </w:r>
      <w:proofErr w:type="spellEnd"/>
      <w:r w:rsidRPr="00D55F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55F24">
        <w:rPr>
          <w:rFonts w:ascii="Times New Roman" w:hAnsi="Times New Roman" w:cs="Times New Roman"/>
          <w:sz w:val="24"/>
          <w:szCs w:val="24"/>
        </w:rPr>
        <w:t>Sirajgon</w:t>
      </w:r>
      <w:r w:rsidR="00544FC0" w:rsidRPr="00D55F24">
        <w:rPr>
          <w:rFonts w:ascii="Times New Roman" w:hAnsi="Times New Roman" w:cs="Times New Roman"/>
          <w:sz w:val="24"/>
          <w:szCs w:val="24"/>
        </w:rPr>
        <w:t>j</w:t>
      </w:r>
      <w:proofErr w:type="spellEnd"/>
      <w:r w:rsidRPr="00D55F24">
        <w:rPr>
          <w:rFonts w:ascii="Times New Roman" w:hAnsi="Times New Roman" w:cs="Times New Roman"/>
          <w:sz w:val="24"/>
          <w:szCs w:val="24"/>
        </w:rPr>
        <w:t xml:space="preserve"> district of Bangladesh.</w:t>
      </w:r>
    </w:p>
    <w:p w14:paraId="093C70CB" w14:textId="77777777" w:rsidR="00E15732" w:rsidRPr="00D55F24" w:rsidRDefault="00E15732" w:rsidP="0018172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D3D93D" w14:textId="41E74146" w:rsidR="00136734" w:rsidRPr="00D55F24" w:rsidRDefault="00136734" w:rsidP="0013673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55F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 Table 2</w:t>
      </w:r>
      <w:r w:rsidRPr="00D55F2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Primer used for the identification of </w:t>
      </w:r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Streptococcus</w:t>
      </w: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 spp.</w:t>
      </w:r>
      <w:r w:rsidR="0051184F" w:rsidRPr="00D55F24">
        <w:rPr>
          <w:rFonts w:ascii="Times New Roman" w:eastAsia="Times New Roman" w:hAnsi="Times New Roman" w:cs="Times New Roman"/>
          <w:sz w:val="24"/>
          <w:szCs w:val="24"/>
        </w:rPr>
        <w:t xml:space="preserve"> by PCR</w:t>
      </w:r>
    </w:p>
    <w:tbl>
      <w:tblPr>
        <w:tblStyle w:val="TableGrid"/>
        <w:tblW w:w="13634" w:type="dxa"/>
        <w:tblBorders>
          <w:left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3926"/>
        <w:gridCol w:w="1896"/>
        <w:gridCol w:w="4020"/>
        <w:gridCol w:w="2218"/>
      </w:tblGrid>
      <w:tr w:rsidR="00FD7A3E" w:rsidRPr="00D55F24" w14:paraId="268ED45E" w14:textId="4710A0D1" w:rsidTr="00846C98">
        <w:tc>
          <w:tcPr>
            <w:tcW w:w="1574" w:type="dxa"/>
          </w:tcPr>
          <w:p w14:paraId="0301A65B" w14:textId="6E0165AD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 of the primer</w:t>
            </w:r>
          </w:p>
        </w:tc>
        <w:tc>
          <w:tcPr>
            <w:tcW w:w="3926" w:type="dxa"/>
          </w:tcPr>
          <w:p w14:paraId="7157A5F5" w14:textId="010F1B9B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1896" w:type="dxa"/>
          </w:tcPr>
          <w:p w14:paraId="4A868AFC" w14:textId="78B03E05" w:rsidR="00FD7A3E" w:rsidRPr="00D55F24" w:rsidRDefault="00FD7A3E" w:rsidP="002774B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rget species </w:t>
            </w:r>
          </w:p>
        </w:tc>
        <w:tc>
          <w:tcPr>
            <w:tcW w:w="4020" w:type="dxa"/>
          </w:tcPr>
          <w:p w14:paraId="3EA83660" w14:textId="19F56C0D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R conditions</w:t>
            </w:r>
          </w:p>
        </w:tc>
        <w:tc>
          <w:tcPr>
            <w:tcW w:w="2218" w:type="dxa"/>
          </w:tcPr>
          <w:p w14:paraId="63F63D60" w14:textId="74997847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C832DF" w:rsidRPr="00D55F24" w14:paraId="72C2F2AB" w14:textId="77777777" w:rsidTr="00846C98">
        <w:tc>
          <w:tcPr>
            <w:tcW w:w="1574" w:type="dxa"/>
          </w:tcPr>
          <w:p w14:paraId="0E656E10" w14:textId="4C1ED01C" w:rsidR="00C832DF" w:rsidRPr="00D55F24" w:rsidRDefault="00C832DF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NUCSEQ1</w:t>
            </w:r>
          </w:p>
        </w:tc>
        <w:tc>
          <w:tcPr>
            <w:tcW w:w="3926" w:type="dxa"/>
          </w:tcPr>
          <w:p w14:paraId="643C1A60" w14:textId="169010B5" w:rsidR="00C832DF" w:rsidRPr="00D55F24" w:rsidRDefault="00C832DF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AGGCGTTTTAATCCTTGC</w:t>
            </w:r>
          </w:p>
        </w:tc>
        <w:tc>
          <w:tcPr>
            <w:tcW w:w="1896" w:type="dxa"/>
            <w:vMerge w:val="restart"/>
          </w:tcPr>
          <w:p w14:paraId="70CCC869" w14:textId="0B9B9C33" w:rsidR="00C832DF" w:rsidRPr="00D55F24" w:rsidRDefault="00C832DF" w:rsidP="00C832D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phylococcus spp.</w:t>
            </w:r>
          </w:p>
        </w:tc>
        <w:tc>
          <w:tcPr>
            <w:tcW w:w="4020" w:type="dxa"/>
            <w:vMerge w:val="restart"/>
          </w:tcPr>
          <w:p w14:paraId="7B3167CA" w14:textId="079F62C9" w:rsidR="00C832DF" w:rsidRPr="00D55F24" w:rsidRDefault="00C832DF" w:rsidP="00C832D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30× (95°C 30 s, 55°C 30 s, 72°C 30 s)</w:t>
            </w:r>
          </w:p>
        </w:tc>
        <w:tc>
          <w:tcPr>
            <w:tcW w:w="2218" w:type="dxa"/>
            <w:vMerge w:val="restart"/>
          </w:tcPr>
          <w:p w14:paraId="3167B622" w14:textId="2A868DA2" w:rsidR="00C832DF" w:rsidRPr="00D55F24" w:rsidRDefault="00C832DF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Baron et al., 2004</w:t>
            </w:r>
          </w:p>
        </w:tc>
      </w:tr>
      <w:tr w:rsidR="00C832DF" w:rsidRPr="00D55F24" w14:paraId="39ED166E" w14:textId="77777777" w:rsidTr="00846C98">
        <w:tc>
          <w:tcPr>
            <w:tcW w:w="1574" w:type="dxa"/>
          </w:tcPr>
          <w:p w14:paraId="658CB02C" w14:textId="03578497" w:rsidR="00C832DF" w:rsidRPr="00D55F24" w:rsidRDefault="00C832DF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NUCSEQ2</w:t>
            </w:r>
          </w:p>
        </w:tc>
        <w:tc>
          <w:tcPr>
            <w:tcW w:w="3926" w:type="dxa"/>
          </w:tcPr>
          <w:p w14:paraId="614F7CB9" w14:textId="668DB850" w:rsidR="00C832DF" w:rsidRPr="00D55F24" w:rsidRDefault="00C832DF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CCTTTTGGGCTTGTTCAAT</w:t>
            </w:r>
          </w:p>
        </w:tc>
        <w:tc>
          <w:tcPr>
            <w:tcW w:w="1896" w:type="dxa"/>
            <w:vMerge/>
          </w:tcPr>
          <w:p w14:paraId="41709EE5" w14:textId="77777777" w:rsidR="00C832DF" w:rsidRPr="00D55F24" w:rsidRDefault="00C832DF" w:rsidP="002774B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20" w:type="dxa"/>
            <w:vMerge/>
          </w:tcPr>
          <w:p w14:paraId="188CA14B" w14:textId="77777777" w:rsidR="00C832DF" w:rsidRPr="00D55F24" w:rsidRDefault="00C832DF" w:rsidP="0013673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8" w:type="dxa"/>
            <w:vMerge/>
          </w:tcPr>
          <w:p w14:paraId="66147583" w14:textId="77777777" w:rsidR="00C832DF" w:rsidRPr="00D55F24" w:rsidRDefault="00C832DF" w:rsidP="0013673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D7A3E" w:rsidRPr="00D55F24" w14:paraId="2FAAF2D8" w14:textId="789D88B4" w:rsidTr="00846C98">
        <w:tc>
          <w:tcPr>
            <w:tcW w:w="1574" w:type="dxa"/>
          </w:tcPr>
          <w:p w14:paraId="5075E66D" w14:textId="4B98E014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3926" w:type="dxa"/>
          </w:tcPr>
          <w:p w14:paraId="5615B9FD" w14:textId="363412F1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GTTTGATCATGGCTCAG</w:t>
            </w:r>
          </w:p>
        </w:tc>
        <w:tc>
          <w:tcPr>
            <w:tcW w:w="1896" w:type="dxa"/>
            <w:vMerge w:val="restart"/>
          </w:tcPr>
          <w:p w14:paraId="1A8D0950" w14:textId="16CD7A10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. agalactiae</w:t>
            </w:r>
          </w:p>
        </w:tc>
        <w:tc>
          <w:tcPr>
            <w:tcW w:w="4020" w:type="dxa"/>
            <w:vMerge w:val="restart"/>
          </w:tcPr>
          <w:p w14:paraId="3AA5A6AE" w14:textId="77777777" w:rsidR="00FD7A3E" w:rsidRPr="00D55F24" w:rsidRDefault="00FD7A3E" w:rsidP="00FD7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10× (94°C 30 s, 55°C 30 s, 72°C 30 s)</w:t>
            </w:r>
          </w:p>
          <w:p w14:paraId="2BD6E54A" w14:textId="4B0B265E" w:rsidR="00FD7A3E" w:rsidRPr="00D55F24" w:rsidRDefault="00FD7A3E" w:rsidP="00FD7A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22× (94°C 30 s, 51°C 30 s, 72°C 30 s)</w:t>
            </w:r>
          </w:p>
        </w:tc>
        <w:tc>
          <w:tcPr>
            <w:tcW w:w="2218" w:type="dxa"/>
            <w:vMerge w:val="restart"/>
          </w:tcPr>
          <w:p w14:paraId="4E9252C2" w14:textId="563AE102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Martinez et al., 2001</w:t>
            </w:r>
          </w:p>
        </w:tc>
      </w:tr>
      <w:tr w:rsidR="00FD7A3E" w:rsidRPr="00D55F24" w14:paraId="4B530114" w14:textId="5E7DAF92" w:rsidTr="00846C98">
        <w:tc>
          <w:tcPr>
            <w:tcW w:w="1574" w:type="dxa"/>
          </w:tcPr>
          <w:p w14:paraId="4C330576" w14:textId="485C0044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IMOD</w:t>
            </w:r>
          </w:p>
        </w:tc>
        <w:tc>
          <w:tcPr>
            <w:tcW w:w="3926" w:type="dxa"/>
          </w:tcPr>
          <w:p w14:paraId="5C655429" w14:textId="749B6857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CAACATGTGTTAATTACTC</w:t>
            </w:r>
          </w:p>
        </w:tc>
        <w:tc>
          <w:tcPr>
            <w:tcW w:w="1896" w:type="dxa"/>
            <w:vMerge/>
          </w:tcPr>
          <w:p w14:paraId="365A8FFF" w14:textId="77777777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0" w:type="dxa"/>
            <w:vMerge/>
          </w:tcPr>
          <w:p w14:paraId="6E11CA34" w14:textId="77777777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vMerge/>
          </w:tcPr>
          <w:p w14:paraId="16C55EBD" w14:textId="6E27205F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7A3E" w:rsidRPr="00D55F24" w14:paraId="4DA54F7E" w14:textId="2CD04550" w:rsidTr="00846C98">
        <w:tc>
          <w:tcPr>
            <w:tcW w:w="1574" w:type="dxa"/>
          </w:tcPr>
          <w:p w14:paraId="4A5D3521" w14:textId="24B3F8E7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lytR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926" w:type="dxa"/>
          </w:tcPr>
          <w:p w14:paraId="74CC1D29" w14:textId="14289FAB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GAAAATTGGAAAAAAAATA</w:t>
            </w:r>
          </w:p>
        </w:tc>
        <w:tc>
          <w:tcPr>
            <w:tcW w:w="1896" w:type="dxa"/>
            <w:vMerge w:val="restart"/>
          </w:tcPr>
          <w:p w14:paraId="5587967E" w14:textId="3DE0C7B3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343">
              <w:rPr>
                <w:rFonts w:ascii="Times New Roman" w:eastAsia="Times New Roman" w:hAnsi="Times New Roman" w:cs="Times New Roman"/>
                <w:bCs/>
                <w:i/>
                <w:iCs/>
                <w:color w:val="FF0000"/>
                <w:sz w:val="24"/>
                <w:szCs w:val="24"/>
              </w:rPr>
              <w:t xml:space="preserve">S. </w:t>
            </w:r>
            <w:proofErr w:type="spellStart"/>
            <w:r w:rsidRPr="00E12343">
              <w:rPr>
                <w:rFonts w:ascii="Times New Roman" w:eastAsia="Times New Roman" w:hAnsi="Times New Roman" w:cs="Times New Roman"/>
                <w:bCs/>
                <w:i/>
                <w:iCs/>
                <w:color w:val="FF0000"/>
                <w:sz w:val="24"/>
                <w:szCs w:val="24"/>
              </w:rPr>
              <w:t>dys</w:t>
            </w:r>
            <w:r w:rsidR="005901B1" w:rsidRPr="00E12343">
              <w:rPr>
                <w:rFonts w:ascii="Times New Roman" w:eastAsia="Times New Roman" w:hAnsi="Times New Roman" w:cs="Times New Roman"/>
                <w:bCs/>
                <w:i/>
                <w:iCs/>
                <w:color w:val="FF0000"/>
                <w:sz w:val="24"/>
                <w:szCs w:val="24"/>
              </w:rPr>
              <w:t>a</w:t>
            </w:r>
            <w:r w:rsidRPr="00E12343">
              <w:rPr>
                <w:rFonts w:ascii="Times New Roman" w:eastAsia="Times New Roman" w:hAnsi="Times New Roman" w:cs="Times New Roman"/>
                <w:bCs/>
                <w:i/>
                <w:iCs/>
                <w:color w:val="FF0000"/>
                <w:sz w:val="24"/>
                <w:szCs w:val="24"/>
              </w:rPr>
              <w:t>galactiae</w:t>
            </w:r>
            <w:proofErr w:type="spellEnd"/>
          </w:p>
        </w:tc>
        <w:tc>
          <w:tcPr>
            <w:tcW w:w="4020" w:type="dxa"/>
            <w:vMerge w:val="restart"/>
          </w:tcPr>
          <w:p w14:paraId="4B66C8A3" w14:textId="36F37178" w:rsidR="00FD7A3E" w:rsidRPr="00D55F24" w:rsidRDefault="00FD7A3E" w:rsidP="00FD7A3E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35× (95°C 30 s, 42°C 30 s, 72°C 30 s)</w:t>
            </w:r>
          </w:p>
        </w:tc>
        <w:tc>
          <w:tcPr>
            <w:tcW w:w="2218" w:type="dxa"/>
            <w:vMerge w:val="restart"/>
          </w:tcPr>
          <w:p w14:paraId="4CFFE0EF" w14:textId="7545A69D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lves-</w:t>
            </w:r>
            <w:proofErr w:type="spellStart"/>
            <w:r w:rsidRPr="00D55F24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arroco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D55F2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et.al</w:t>
            </w:r>
            <w:r w:rsidR="00901E54" w:rsidRPr="00D55F2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D55F2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</w:t>
            </w:r>
            <w:r w:rsidRPr="00D55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019</w:t>
            </w:r>
          </w:p>
        </w:tc>
      </w:tr>
      <w:tr w:rsidR="00FD7A3E" w:rsidRPr="00D55F24" w14:paraId="47FC2A9F" w14:textId="0F65069F" w:rsidTr="00846C98">
        <w:tc>
          <w:tcPr>
            <w:tcW w:w="1574" w:type="dxa"/>
          </w:tcPr>
          <w:p w14:paraId="59E767F1" w14:textId="78361216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lytR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926" w:type="dxa"/>
          </w:tcPr>
          <w:p w14:paraId="1D8B7A38" w14:textId="01EE4DBA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TAAGGAAGAGAGGTGGTTGTA</w:t>
            </w:r>
          </w:p>
        </w:tc>
        <w:tc>
          <w:tcPr>
            <w:tcW w:w="1896" w:type="dxa"/>
            <w:vMerge/>
          </w:tcPr>
          <w:p w14:paraId="0ADC7EE1" w14:textId="77777777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0" w:type="dxa"/>
            <w:vMerge/>
          </w:tcPr>
          <w:p w14:paraId="502DBED9" w14:textId="77777777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vMerge/>
          </w:tcPr>
          <w:p w14:paraId="31BBB46A" w14:textId="412C00F6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7A3E" w:rsidRPr="00D55F24" w14:paraId="256A90C7" w14:textId="77777777" w:rsidTr="00846C98">
        <w:tc>
          <w:tcPr>
            <w:tcW w:w="1574" w:type="dxa"/>
          </w:tcPr>
          <w:p w14:paraId="7AFC3498" w14:textId="331A258E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TRU-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UbI</w:t>
            </w:r>
            <w:proofErr w:type="spellEnd"/>
          </w:p>
        </w:tc>
        <w:tc>
          <w:tcPr>
            <w:tcW w:w="3926" w:type="dxa"/>
          </w:tcPr>
          <w:p w14:paraId="387A9A7D" w14:textId="48C5B0EA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TAAGGAACACGTTGGTTAAG</w:t>
            </w:r>
          </w:p>
        </w:tc>
        <w:tc>
          <w:tcPr>
            <w:tcW w:w="1896" w:type="dxa"/>
            <w:vMerge w:val="restart"/>
          </w:tcPr>
          <w:p w14:paraId="52857D35" w14:textId="6B8ED878" w:rsidR="00FD7A3E" w:rsidRPr="00D55F24" w:rsidRDefault="00FD7A3E" w:rsidP="00E036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beris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20" w:type="dxa"/>
            <w:vMerge w:val="restart"/>
            <w:shd w:val="clear" w:color="auto" w:fill="auto"/>
          </w:tcPr>
          <w:p w14:paraId="3394B756" w14:textId="53043A6E" w:rsidR="00FD7A3E" w:rsidRPr="00D55F24" w:rsidRDefault="00FD7A3E" w:rsidP="00FD7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30× (94°C 30 s, 55°C 30 s, 72°C 30 s)</w:t>
            </w:r>
          </w:p>
        </w:tc>
        <w:tc>
          <w:tcPr>
            <w:tcW w:w="2218" w:type="dxa"/>
            <w:vMerge w:val="restart"/>
          </w:tcPr>
          <w:p w14:paraId="66214540" w14:textId="05FF70BD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Hassan et al., 2001</w:t>
            </w:r>
          </w:p>
        </w:tc>
      </w:tr>
      <w:tr w:rsidR="00FD7A3E" w:rsidRPr="00D55F24" w14:paraId="6BE32616" w14:textId="77777777" w:rsidTr="00846C98">
        <w:tc>
          <w:tcPr>
            <w:tcW w:w="1574" w:type="dxa"/>
          </w:tcPr>
          <w:p w14:paraId="696C81F5" w14:textId="4D19170D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TRU-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UbI</w:t>
            </w:r>
            <w:proofErr w:type="spellEnd"/>
          </w:p>
        </w:tc>
        <w:tc>
          <w:tcPr>
            <w:tcW w:w="3926" w:type="dxa"/>
          </w:tcPr>
          <w:p w14:paraId="02C28AC5" w14:textId="41D87D9C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  <w:t>TCCAGTCCTTAGACCTTCT</w:t>
            </w:r>
          </w:p>
        </w:tc>
        <w:tc>
          <w:tcPr>
            <w:tcW w:w="1896" w:type="dxa"/>
            <w:vMerge/>
          </w:tcPr>
          <w:p w14:paraId="7C525738" w14:textId="77777777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0" w:type="dxa"/>
            <w:vMerge/>
            <w:shd w:val="clear" w:color="auto" w:fill="auto"/>
          </w:tcPr>
          <w:p w14:paraId="1793039C" w14:textId="77777777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vMerge/>
          </w:tcPr>
          <w:p w14:paraId="7DE8ED43" w14:textId="6B4A2C51" w:rsidR="00FD7A3E" w:rsidRPr="00D55F24" w:rsidRDefault="00FD7A3E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75CD" w:rsidRPr="00D55F24" w14:paraId="73FB5770" w14:textId="77777777" w:rsidTr="00846C98">
        <w:tc>
          <w:tcPr>
            <w:tcW w:w="1574" w:type="dxa"/>
          </w:tcPr>
          <w:p w14:paraId="1F76D3F3" w14:textId="5AE97365" w:rsidR="00B075CD" w:rsidRPr="00D55F24" w:rsidRDefault="00B075CD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hAnsi="Times New Roman" w:cs="Times New Roman"/>
                <w:bCs/>
                <w:sz w:val="24"/>
                <w:szCs w:val="24"/>
              </w:rPr>
              <w:t>ddl</w:t>
            </w:r>
            <w:r w:rsidRPr="00D55F24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bscript"/>
              </w:rPr>
              <w:t>E</w:t>
            </w:r>
            <w:proofErr w:type="spellEnd"/>
            <w:r w:rsidRPr="00D55F24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bscript"/>
              </w:rPr>
              <w:t>. faecalis</w:t>
            </w:r>
            <w:r w:rsidRPr="00D55F24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3926" w:type="dxa"/>
          </w:tcPr>
          <w:p w14:paraId="2CADDB88" w14:textId="67EC73DF" w:rsidR="00B075CD" w:rsidRPr="00D55F24" w:rsidRDefault="00B075CD" w:rsidP="00136734">
            <w:pPr>
              <w:rPr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 w:rsidRPr="00D55F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TCAAGTACAGTTAGTCTTTA</w:t>
            </w:r>
          </w:p>
        </w:tc>
        <w:tc>
          <w:tcPr>
            <w:tcW w:w="1896" w:type="dxa"/>
            <w:vMerge w:val="restart"/>
          </w:tcPr>
          <w:p w14:paraId="24CBCA79" w14:textId="475ABF64" w:rsidR="00B075CD" w:rsidRPr="00D55F24" w:rsidRDefault="00B075CD" w:rsidP="0013673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. faecalis</w:t>
            </w:r>
          </w:p>
        </w:tc>
        <w:tc>
          <w:tcPr>
            <w:tcW w:w="4020" w:type="dxa"/>
            <w:vMerge w:val="restart"/>
            <w:shd w:val="clear" w:color="auto" w:fill="auto"/>
          </w:tcPr>
          <w:p w14:paraId="3923442C" w14:textId="55553068" w:rsidR="00B075CD" w:rsidRPr="00D55F24" w:rsidRDefault="00B075CD" w:rsidP="00B075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30× (95°C 30 s, 48°C 30 s, 72°C 60 s)</w:t>
            </w:r>
          </w:p>
        </w:tc>
        <w:tc>
          <w:tcPr>
            <w:tcW w:w="2218" w:type="dxa"/>
            <w:vMerge w:val="restart"/>
          </w:tcPr>
          <w:p w14:paraId="18FB1903" w14:textId="1931FF31" w:rsidR="00B075CD" w:rsidRPr="00D55F24" w:rsidRDefault="00B075CD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Dutka-Malen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1995</w:t>
            </w:r>
          </w:p>
        </w:tc>
      </w:tr>
      <w:tr w:rsidR="00B075CD" w:rsidRPr="00D55F24" w14:paraId="458CB639" w14:textId="77777777" w:rsidTr="00846C98">
        <w:tc>
          <w:tcPr>
            <w:tcW w:w="1574" w:type="dxa"/>
          </w:tcPr>
          <w:p w14:paraId="783DE2DC" w14:textId="38CA9586" w:rsidR="00B075CD" w:rsidRPr="00D55F24" w:rsidRDefault="00B075CD" w:rsidP="00255D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hAnsi="Times New Roman" w:cs="Times New Roman"/>
                <w:bCs/>
                <w:sz w:val="24"/>
                <w:szCs w:val="24"/>
              </w:rPr>
              <w:t>ddl</w:t>
            </w:r>
            <w:r w:rsidRPr="00D55F24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bscript"/>
              </w:rPr>
              <w:t>E</w:t>
            </w:r>
            <w:proofErr w:type="spellEnd"/>
            <w:r w:rsidRPr="00D55F24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bscript"/>
              </w:rPr>
              <w:t>. faecalis</w:t>
            </w:r>
            <w:r w:rsidRPr="00D55F24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3926" w:type="dxa"/>
          </w:tcPr>
          <w:p w14:paraId="793516B1" w14:textId="08D47A7B" w:rsidR="00B075CD" w:rsidRPr="00D55F24" w:rsidRDefault="00B075CD" w:rsidP="00136734">
            <w:pPr>
              <w:rPr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 w:rsidRPr="00D55F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ACGATTCAAAGCTAACT</w:t>
            </w:r>
          </w:p>
        </w:tc>
        <w:tc>
          <w:tcPr>
            <w:tcW w:w="1896" w:type="dxa"/>
            <w:vMerge/>
          </w:tcPr>
          <w:p w14:paraId="04B47F69" w14:textId="77777777" w:rsidR="00B075CD" w:rsidRPr="00D55F24" w:rsidRDefault="00B075CD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0" w:type="dxa"/>
            <w:vMerge/>
            <w:shd w:val="clear" w:color="auto" w:fill="auto"/>
          </w:tcPr>
          <w:p w14:paraId="1B88A368" w14:textId="77777777" w:rsidR="00B075CD" w:rsidRPr="00D55F24" w:rsidRDefault="00B075CD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vMerge/>
          </w:tcPr>
          <w:p w14:paraId="63F19276" w14:textId="77777777" w:rsidR="00B075CD" w:rsidRPr="00D55F24" w:rsidRDefault="00B075CD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75CD" w:rsidRPr="00D55F24" w14:paraId="449D36E5" w14:textId="77777777" w:rsidTr="00846C98">
        <w:tc>
          <w:tcPr>
            <w:tcW w:w="1574" w:type="dxa"/>
          </w:tcPr>
          <w:p w14:paraId="06353523" w14:textId="0E5E7D67" w:rsidR="00B075CD" w:rsidRPr="00D55F24" w:rsidRDefault="00B075CD" w:rsidP="00255D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hAnsi="Times New Roman" w:cs="Times New Roman"/>
                <w:bCs/>
                <w:sz w:val="24"/>
                <w:szCs w:val="24"/>
              </w:rPr>
              <w:t>ddl</w:t>
            </w:r>
            <w:r w:rsidRPr="00D55F24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bscript"/>
              </w:rPr>
              <w:t>E</w:t>
            </w:r>
            <w:proofErr w:type="spellEnd"/>
            <w:r w:rsidRPr="00D55F24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bscript"/>
              </w:rPr>
              <w:t>. faecium</w:t>
            </w:r>
            <w:r w:rsidRPr="00D55F24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3926" w:type="dxa"/>
          </w:tcPr>
          <w:p w14:paraId="42443ECE" w14:textId="054FFBA4" w:rsidR="00B075CD" w:rsidRPr="00D55F24" w:rsidRDefault="00B075CD" w:rsidP="00136734">
            <w:pPr>
              <w:rPr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 w:rsidRPr="00D55F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CAAGGCTTCTTAGAGA</w:t>
            </w:r>
          </w:p>
        </w:tc>
        <w:tc>
          <w:tcPr>
            <w:tcW w:w="1896" w:type="dxa"/>
            <w:vMerge w:val="restart"/>
          </w:tcPr>
          <w:p w14:paraId="4F2A3C6D" w14:textId="1E08A358" w:rsidR="00B075CD" w:rsidRPr="00D55F24" w:rsidRDefault="00B075CD" w:rsidP="0013673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. faecium</w:t>
            </w:r>
          </w:p>
        </w:tc>
        <w:tc>
          <w:tcPr>
            <w:tcW w:w="4020" w:type="dxa"/>
            <w:vMerge w:val="restart"/>
            <w:shd w:val="clear" w:color="auto" w:fill="auto"/>
          </w:tcPr>
          <w:p w14:paraId="225D0867" w14:textId="43B56E22" w:rsidR="00B075CD" w:rsidRPr="00D55F24" w:rsidRDefault="00B075CD" w:rsidP="00B075C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30× (95°C 30 s, 50°C 30 s, 72°C 60 s)</w:t>
            </w:r>
          </w:p>
        </w:tc>
        <w:tc>
          <w:tcPr>
            <w:tcW w:w="2218" w:type="dxa"/>
            <w:vMerge/>
          </w:tcPr>
          <w:p w14:paraId="661812FC" w14:textId="77777777" w:rsidR="00B075CD" w:rsidRPr="00D55F24" w:rsidRDefault="00B075CD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75CD" w:rsidRPr="00D55F24" w14:paraId="30F27E8A" w14:textId="77777777" w:rsidTr="00846C98">
        <w:tc>
          <w:tcPr>
            <w:tcW w:w="1574" w:type="dxa"/>
          </w:tcPr>
          <w:p w14:paraId="6F62B0E2" w14:textId="6CFA9FAA" w:rsidR="00B075CD" w:rsidRPr="00D55F24" w:rsidRDefault="00B075CD" w:rsidP="00255D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hAnsi="Times New Roman" w:cs="Times New Roman"/>
                <w:bCs/>
                <w:sz w:val="24"/>
                <w:szCs w:val="24"/>
              </w:rPr>
              <w:t>ddl</w:t>
            </w:r>
            <w:r w:rsidRPr="00D55F24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bscript"/>
              </w:rPr>
              <w:t>E</w:t>
            </w:r>
            <w:proofErr w:type="spellEnd"/>
            <w:r w:rsidRPr="00D55F24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bscript"/>
              </w:rPr>
              <w:t>. faecium</w:t>
            </w:r>
            <w:r w:rsidRPr="00D55F24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3926" w:type="dxa"/>
          </w:tcPr>
          <w:p w14:paraId="3828C89C" w14:textId="3981D2B6" w:rsidR="00B075CD" w:rsidRPr="00D55F24" w:rsidRDefault="00B075CD" w:rsidP="00136734">
            <w:pPr>
              <w:rPr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 w:rsidRPr="00D55F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ATCGTGTAAGCTAACTTC</w:t>
            </w:r>
          </w:p>
        </w:tc>
        <w:tc>
          <w:tcPr>
            <w:tcW w:w="1896" w:type="dxa"/>
            <w:vMerge/>
          </w:tcPr>
          <w:p w14:paraId="0FA4E1EA" w14:textId="77777777" w:rsidR="00B075CD" w:rsidRPr="00D55F24" w:rsidRDefault="00B075CD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0" w:type="dxa"/>
            <w:vMerge/>
            <w:shd w:val="clear" w:color="auto" w:fill="auto"/>
          </w:tcPr>
          <w:p w14:paraId="437B8E4C" w14:textId="77777777" w:rsidR="00B075CD" w:rsidRPr="00D55F24" w:rsidRDefault="00B075CD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vMerge/>
          </w:tcPr>
          <w:p w14:paraId="760ECD9A" w14:textId="77777777" w:rsidR="00B075CD" w:rsidRPr="00D55F24" w:rsidRDefault="00B075CD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5C84" w:rsidRPr="00D55F24" w14:paraId="75D9DAD8" w14:textId="77777777" w:rsidTr="00846C98">
        <w:tc>
          <w:tcPr>
            <w:tcW w:w="1574" w:type="dxa"/>
          </w:tcPr>
          <w:p w14:paraId="622152D6" w14:textId="4273EC71" w:rsidR="00E35C84" w:rsidRPr="00D55F24" w:rsidRDefault="00E35C84" w:rsidP="00E35C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ECO-1</w:t>
            </w:r>
          </w:p>
        </w:tc>
        <w:tc>
          <w:tcPr>
            <w:tcW w:w="3926" w:type="dxa"/>
          </w:tcPr>
          <w:p w14:paraId="3373C385" w14:textId="379B3CF1" w:rsidR="00E35C84" w:rsidRPr="00D55F24" w:rsidRDefault="00E35C84" w:rsidP="00136734">
            <w:pPr>
              <w:rPr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 w:rsidRPr="00D55F24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shd w:val="clear" w:color="auto" w:fill="FFFFFF"/>
              </w:rPr>
              <w:t>GACCTCGGTTTAGTTCACAGA</w:t>
            </w:r>
          </w:p>
        </w:tc>
        <w:tc>
          <w:tcPr>
            <w:tcW w:w="1896" w:type="dxa"/>
            <w:vMerge w:val="restart"/>
          </w:tcPr>
          <w:p w14:paraId="7B208EBE" w14:textId="0D608539" w:rsidR="00E35C84" w:rsidRPr="00D55F24" w:rsidRDefault="00E35C84" w:rsidP="0013673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4020" w:type="dxa"/>
            <w:vMerge w:val="restart"/>
            <w:shd w:val="clear" w:color="auto" w:fill="auto"/>
          </w:tcPr>
          <w:p w14:paraId="2B110F87" w14:textId="368F47CF" w:rsidR="00E35C84" w:rsidRPr="00D55F24" w:rsidRDefault="00E35C84" w:rsidP="00E35C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30× (94°C 45 s, 58°C 45 s, 72°C 60 s)</w:t>
            </w:r>
          </w:p>
        </w:tc>
        <w:tc>
          <w:tcPr>
            <w:tcW w:w="2218" w:type="dxa"/>
            <w:vMerge w:val="restart"/>
          </w:tcPr>
          <w:p w14:paraId="488D754D" w14:textId="170A0EF9" w:rsidR="00E35C84" w:rsidRPr="00D55F24" w:rsidRDefault="00E35C84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Wang et al., 1996</w:t>
            </w:r>
          </w:p>
        </w:tc>
      </w:tr>
      <w:tr w:rsidR="00E35C84" w:rsidRPr="00D55F24" w14:paraId="0291738B" w14:textId="77777777" w:rsidTr="00846C98">
        <w:tc>
          <w:tcPr>
            <w:tcW w:w="1574" w:type="dxa"/>
          </w:tcPr>
          <w:p w14:paraId="6900C8CA" w14:textId="799C1D37" w:rsidR="00E35C84" w:rsidRPr="00D55F24" w:rsidRDefault="00E35C84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ECO-2</w:t>
            </w:r>
          </w:p>
        </w:tc>
        <w:tc>
          <w:tcPr>
            <w:tcW w:w="3926" w:type="dxa"/>
          </w:tcPr>
          <w:p w14:paraId="5E23EF15" w14:textId="1AEB04EB" w:rsidR="00E35C84" w:rsidRPr="00D55F24" w:rsidRDefault="00E35C84" w:rsidP="00136734">
            <w:pPr>
              <w:rPr>
                <w:rFonts w:ascii="Times New Roman" w:hAnsi="Times New Roman" w:cs="Times New Roman"/>
                <w:color w:val="231F20"/>
                <w:sz w:val="24"/>
                <w:szCs w:val="24"/>
                <w:shd w:val="clear" w:color="auto" w:fill="FFFFFF"/>
              </w:rPr>
            </w:pPr>
            <w:r w:rsidRPr="00D55F24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shd w:val="clear" w:color="auto" w:fill="FFFFFF"/>
              </w:rPr>
              <w:t>CACACGCTGACGCTGACCA</w:t>
            </w:r>
          </w:p>
        </w:tc>
        <w:tc>
          <w:tcPr>
            <w:tcW w:w="1896" w:type="dxa"/>
            <w:vMerge/>
          </w:tcPr>
          <w:p w14:paraId="2397E294" w14:textId="77777777" w:rsidR="00E35C84" w:rsidRPr="00D55F24" w:rsidRDefault="00E35C84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0" w:type="dxa"/>
            <w:vMerge/>
            <w:shd w:val="clear" w:color="auto" w:fill="auto"/>
          </w:tcPr>
          <w:p w14:paraId="14DC1B77" w14:textId="77777777" w:rsidR="00E35C84" w:rsidRPr="00D55F24" w:rsidRDefault="00E35C84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vMerge/>
          </w:tcPr>
          <w:p w14:paraId="5B165395" w14:textId="77777777" w:rsidR="00E35C84" w:rsidRPr="00D55F24" w:rsidRDefault="00E35C84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46C98" w:rsidRPr="00D55F24" w14:paraId="2F723093" w14:textId="77777777" w:rsidTr="00846C98">
        <w:tc>
          <w:tcPr>
            <w:tcW w:w="1574" w:type="dxa"/>
          </w:tcPr>
          <w:p w14:paraId="637C41BB" w14:textId="2A5E0535" w:rsidR="00846C98" w:rsidRPr="00D55F24" w:rsidRDefault="00846C98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C2700F</w:t>
            </w:r>
          </w:p>
        </w:tc>
        <w:tc>
          <w:tcPr>
            <w:tcW w:w="3926" w:type="dxa"/>
          </w:tcPr>
          <w:p w14:paraId="30F28CA9" w14:textId="0546146D" w:rsidR="00846C98" w:rsidRPr="00D55F24" w:rsidRDefault="00846C98" w:rsidP="008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CGWATGAACATYGGBCAGGT</w:t>
            </w:r>
          </w:p>
        </w:tc>
        <w:tc>
          <w:tcPr>
            <w:tcW w:w="1896" w:type="dxa"/>
            <w:vMerge w:val="restart"/>
          </w:tcPr>
          <w:p w14:paraId="640AEE2F" w14:textId="73C01205" w:rsidR="00846C98" w:rsidRPr="00D55F24" w:rsidRDefault="00846C98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ynebacterium</w:t>
            </w: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 </w:t>
            </w:r>
          </w:p>
        </w:tc>
        <w:tc>
          <w:tcPr>
            <w:tcW w:w="4020" w:type="dxa"/>
            <w:vMerge w:val="restart"/>
            <w:shd w:val="clear" w:color="auto" w:fill="auto"/>
          </w:tcPr>
          <w:p w14:paraId="12606329" w14:textId="147FAC5E" w:rsidR="00846C98" w:rsidRPr="00D55F24" w:rsidRDefault="00846C98" w:rsidP="00846C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30× (94°C 30 s, 60°C 30 s, 72°C 60 s)</w:t>
            </w:r>
          </w:p>
        </w:tc>
        <w:tc>
          <w:tcPr>
            <w:tcW w:w="2218" w:type="dxa"/>
            <w:vMerge w:val="restart"/>
          </w:tcPr>
          <w:p w14:paraId="16C8C675" w14:textId="27B7B1FA" w:rsidR="00846C98" w:rsidRPr="00D55F24" w:rsidRDefault="00846C98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Khamis et al., 2004</w:t>
            </w:r>
          </w:p>
        </w:tc>
      </w:tr>
      <w:tr w:rsidR="00846C98" w:rsidRPr="00D55F24" w14:paraId="5F92810C" w14:textId="77777777" w:rsidTr="00846C98">
        <w:tc>
          <w:tcPr>
            <w:tcW w:w="1574" w:type="dxa"/>
          </w:tcPr>
          <w:p w14:paraId="3455EB90" w14:textId="534861BD" w:rsidR="00846C98" w:rsidRPr="00D55F24" w:rsidRDefault="00846C98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C3130R</w:t>
            </w:r>
          </w:p>
        </w:tc>
        <w:tc>
          <w:tcPr>
            <w:tcW w:w="3926" w:type="dxa"/>
          </w:tcPr>
          <w:p w14:paraId="5F3ACE80" w14:textId="17E784F9" w:rsidR="00846C98" w:rsidRPr="00D55F24" w:rsidRDefault="00846C98" w:rsidP="008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sz w:val="24"/>
                <w:szCs w:val="24"/>
              </w:rPr>
              <w:t>TCCATYTCRCCRAARCGCTG</w:t>
            </w:r>
          </w:p>
        </w:tc>
        <w:tc>
          <w:tcPr>
            <w:tcW w:w="1896" w:type="dxa"/>
            <w:vMerge/>
          </w:tcPr>
          <w:p w14:paraId="6E10E082" w14:textId="77777777" w:rsidR="00846C98" w:rsidRPr="00D55F24" w:rsidRDefault="00846C98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0" w:type="dxa"/>
            <w:vMerge/>
            <w:shd w:val="clear" w:color="auto" w:fill="auto"/>
          </w:tcPr>
          <w:p w14:paraId="1881DD88" w14:textId="77777777" w:rsidR="00846C98" w:rsidRPr="00D55F24" w:rsidRDefault="00846C98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vMerge/>
          </w:tcPr>
          <w:p w14:paraId="491C5916" w14:textId="77777777" w:rsidR="00846C98" w:rsidRPr="00D55F24" w:rsidRDefault="00846C98" w:rsidP="0013673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250E5DA" w14:textId="47C61CD9" w:rsidR="00E036DB" w:rsidRPr="00D55F24" w:rsidRDefault="00466D78" w:rsidP="00846C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lves-</w:t>
      </w:r>
      <w:proofErr w:type="spellStart"/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arroco</w:t>
      </w:r>
      <w:proofErr w:type="spellEnd"/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</w:t>
      </w:r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C., Roma-Rodrigues, C., </w:t>
      </w:r>
      <w:proofErr w:type="spellStart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aposo</w:t>
      </w:r>
      <w:proofErr w:type="spellEnd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L. R., </w:t>
      </w:r>
      <w:proofErr w:type="spellStart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rás</w:t>
      </w:r>
      <w:proofErr w:type="spellEnd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C., </w:t>
      </w:r>
      <w:proofErr w:type="spellStart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iniz</w:t>
      </w:r>
      <w:proofErr w:type="spellEnd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M., </w:t>
      </w:r>
      <w:proofErr w:type="spellStart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aço</w:t>
      </w:r>
      <w:proofErr w:type="spellEnd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J., Costa, P. M., Santos-</w:t>
      </w:r>
      <w:proofErr w:type="spellStart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anches</w:t>
      </w:r>
      <w:proofErr w:type="spellEnd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I., Fernandes, A. R. (2019). </w:t>
      </w:r>
      <w:r w:rsidR="00E036DB" w:rsidRPr="00D55F24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 xml:space="preserve">Streptococcus </w:t>
      </w:r>
      <w:proofErr w:type="spellStart"/>
      <w:r w:rsidR="00E036DB" w:rsidRPr="00E12343">
        <w:rPr>
          <w:rFonts w:ascii="Times New Roman" w:hAnsi="Times New Roman" w:cs="Times New Roman"/>
          <w:i/>
          <w:color w:val="FF0000"/>
          <w:sz w:val="24"/>
          <w:szCs w:val="24"/>
          <w:shd w:val="clear" w:color="auto" w:fill="FFFFFF"/>
        </w:rPr>
        <w:t>dys</w:t>
      </w:r>
      <w:r w:rsidR="00E12343" w:rsidRPr="00E12343">
        <w:rPr>
          <w:rFonts w:ascii="Times New Roman" w:hAnsi="Times New Roman" w:cs="Times New Roman"/>
          <w:i/>
          <w:color w:val="FF0000"/>
          <w:sz w:val="24"/>
          <w:szCs w:val="24"/>
          <w:shd w:val="clear" w:color="auto" w:fill="FFFFFF"/>
        </w:rPr>
        <w:t>a</w:t>
      </w:r>
      <w:r w:rsidR="00E036DB" w:rsidRPr="00E12343">
        <w:rPr>
          <w:rFonts w:ascii="Times New Roman" w:hAnsi="Times New Roman" w:cs="Times New Roman"/>
          <w:i/>
          <w:color w:val="FF0000"/>
          <w:sz w:val="24"/>
          <w:szCs w:val="24"/>
          <w:shd w:val="clear" w:color="auto" w:fill="FFFFFF"/>
        </w:rPr>
        <w:t>galactiae</w:t>
      </w:r>
      <w:proofErr w:type="spellEnd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subsp. </w:t>
      </w:r>
      <w:proofErr w:type="spellStart"/>
      <w:r w:rsidR="00E036DB" w:rsidRPr="00E12343">
        <w:rPr>
          <w:rFonts w:ascii="Times New Roman" w:hAnsi="Times New Roman" w:cs="Times New Roman"/>
          <w:i/>
          <w:color w:val="FF0000"/>
          <w:sz w:val="24"/>
          <w:szCs w:val="24"/>
          <w:shd w:val="clear" w:color="auto" w:fill="FFFFFF"/>
        </w:rPr>
        <w:t>dys</w:t>
      </w:r>
      <w:r w:rsidR="00E12343" w:rsidRPr="00E12343">
        <w:rPr>
          <w:rFonts w:ascii="Times New Roman" w:hAnsi="Times New Roman" w:cs="Times New Roman"/>
          <w:i/>
          <w:color w:val="FF0000"/>
          <w:sz w:val="24"/>
          <w:szCs w:val="24"/>
          <w:shd w:val="clear" w:color="auto" w:fill="FFFFFF"/>
        </w:rPr>
        <w:t>a</w:t>
      </w:r>
      <w:r w:rsidR="00E036DB" w:rsidRPr="00E12343">
        <w:rPr>
          <w:rFonts w:ascii="Times New Roman" w:hAnsi="Times New Roman" w:cs="Times New Roman"/>
          <w:i/>
          <w:color w:val="FF0000"/>
          <w:sz w:val="24"/>
          <w:szCs w:val="24"/>
          <w:shd w:val="clear" w:color="auto" w:fill="FFFFFF"/>
        </w:rPr>
        <w:t>galactiae</w:t>
      </w:r>
      <w:proofErr w:type="spellEnd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solated from milk of the bovine udder as emerging pathogens: In vitro and in vivo infection of human cells and zebrafish as biological models. </w:t>
      </w:r>
      <w:proofErr w:type="spellStart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icrobiologyopen</w:t>
      </w:r>
      <w:proofErr w:type="spellEnd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proofErr w:type="gramStart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8:e</w:t>
      </w:r>
      <w:proofErr w:type="gramEnd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00623. </w:t>
      </w:r>
      <w:proofErr w:type="spellStart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="00E036DB"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002/mbo3.623.</w:t>
      </w:r>
    </w:p>
    <w:p w14:paraId="6486CAF9" w14:textId="7F945401" w:rsidR="00C832DF" w:rsidRPr="00D55F24" w:rsidRDefault="00C832DF" w:rsidP="00846C98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Baron, F., Cochet, M. F., Pellerin, J. L., </w:t>
      </w:r>
      <w:proofErr w:type="spellStart"/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enZakour</w:t>
      </w:r>
      <w:proofErr w:type="spellEnd"/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N., </w:t>
      </w:r>
      <w:proofErr w:type="spellStart"/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ebon</w:t>
      </w:r>
      <w:proofErr w:type="spellEnd"/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A., Navarro, A., </w:t>
      </w:r>
      <w:proofErr w:type="spellStart"/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roudy</w:t>
      </w:r>
      <w:proofErr w:type="spellEnd"/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I., Le Loir, Y., Gautier, M. (2004). Development of a PCR test to differentiate between </w:t>
      </w:r>
      <w:r w:rsidRPr="00D55F24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Staphylococcus aureus</w:t>
      </w:r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nd </w:t>
      </w:r>
      <w:r w:rsidRPr="00D55F24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Staphylococcus intermedius</w:t>
      </w:r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J. Food Prot. 67(10):2302-5. </w:t>
      </w:r>
      <w:proofErr w:type="spellStart"/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4315/0362-028x-67.10.2302.</w:t>
      </w:r>
    </w:p>
    <w:p w14:paraId="3FE8B868" w14:textId="48CC228F" w:rsidR="00B075CD" w:rsidRPr="00D55F24" w:rsidRDefault="00B075CD" w:rsidP="00846C9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D55F24">
        <w:rPr>
          <w:rFonts w:ascii="Times New Roman" w:hAnsi="Times New Roman" w:cs="Times New Roman"/>
          <w:sz w:val="24"/>
          <w:szCs w:val="24"/>
        </w:rPr>
        <w:t>Dutka-Malen</w:t>
      </w:r>
      <w:proofErr w:type="spellEnd"/>
      <w:r w:rsidRPr="00D55F24">
        <w:rPr>
          <w:rFonts w:ascii="Times New Roman" w:hAnsi="Times New Roman" w:cs="Times New Roman"/>
          <w:sz w:val="24"/>
          <w:szCs w:val="24"/>
        </w:rPr>
        <w:t xml:space="preserve">, S., Evers, S., </w:t>
      </w:r>
      <w:proofErr w:type="spellStart"/>
      <w:r w:rsidRPr="00D55F24">
        <w:rPr>
          <w:rFonts w:ascii="Times New Roman" w:hAnsi="Times New Roman" w:cs="Times New Roman"/>
          <w:sz w:val="24"/>
          <w:szCs w:val="24"/>
        </w:rPr>
        <w:t>Courvalin</w:t>
      </w:r>
      <w:proofErr w:type="spellEnd"/>
      <w:r w:rsidRPr="00D55F24">
        <w:rPr>
          <w:rFonts w:ascii="Times New Roman" w:hAnsi="Times New Roman" w:cs="Times New Roman"/>
          <w:sz w:val="24"/>
          <w:szCs w:val="24"/>
        </w:rPr>
        <w:t xml:space="preserve">, P. (1995). Detection of glycopeptide resistance genotypes and identification to the species level of clinically relevant enterococci by PCR. J. Clin. </w:t>
      </w:r>
      <w:proofErr w:type="spellStart"/>
      <w:r w:rsidRPr="00D55F24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D55F24">
        <w:rPr>
          <w:rFonts w:ascii="Times New Roman" w:hAnsi="Times New Roman" w:cs="Times New Roman"/>
          <w:sz w:val="24"/>
          <w:szCs w:val="24"/>
        </w:rPr>
        <w:t>. 33(1):24–27.</w:t>
      </w:r>
    </w:p>
    <w:p w14:paraId="27A58AC3" w14:textId="123E91C9" w:rsidR="00136734" w:rsidRPr="00D55F24" w:rsidRDefault="0003628B" w:rsidP="00846C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Hassan, A. A., Khan, U. I., </w:t>
      </w:r>
      <w:proofErr w:type="spellStart"/>
      <w:r w:rsidRPr="00D55F24">
        <w:rPr>
          <w:rFonts w:ascii="Times New Roman" w:eastAsia="Times New Roman" w:hAnsi="Times New Roman" w:cs="Times New Roman"/>
          <w:sz w:val="24"/>
          <w:szCs w:val="24"/>
        </w:rPr>
        <w:t>Abdulmawjood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D55F24">
        <w:rPr>
          <w:rFonts w:ascii="Times New Roman" w:eastAsia="Times New Roman" w:hAnsi="Times New Roman" w:cs="Times New Roman"/>
          <w:sz w:val="24"/>
          <w:szCs w:val="24"/>
        </w:rPr>
        <w:t>Lammler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C. (2001). Evaluation of PCR methods for rapid identification and differentiation of </w:t>
      </w:r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 xml:space="preserve">Streptococcus </w:t>
      </w:r>
      <w:proofErr w:type="spellStart"/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uberis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 xml:space="preserve">Streptococcus </w:t>
      </w:r>
      <w:proofErr w:type="spellStart"/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parauberis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. J. Clin. </w:t>
      </w:r>
      <w:proofErr w:type="spellStart"/>
      <w:r w:rsidRPr="00D55F24">
        <w:rPr>
          <w:rFonts w:ascii="Times New Roman" w:eastAsia="Times New Roman" w:hAnsi="Times New Roman" w:cs="Times New Roman"/>
          <w:sz w:val="24"/>
          <w:szCs w:val="24"/>
        </w:rPr>
        <w:t>Microbiol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>. 39(4):1618-1621.</w:t>
      </w:r>
    </w:p>
    <w:p w14:paraId="3D5CC140" w14:textId="1FB256C8" w:rsidR="002C5262" w:rsidRPr="00D55F24" w:rsidRDefault="002C5262" w:rsidP="00846C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Khamis</w:t>
      </w:r>
      <w:r w:rsidR="00846C98"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,</w:t>
      </w:r>
      <w:r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 xml:space="preserve"> A</w:t>
      </w:r>
      <w:r w:rsidR="00846C98"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.</w:t>
      </w:r>
      <w:r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 xml:space="preserve">, </w:t>
      </w:r>
      <w:proofErr w:type="spellStart"/>
      <w:r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Raoult</w:t>
      </w:r>
      <w:proofErr w:type="spellEnd"/>
      <w:r w:rsidR="00846C98"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,</w:t>
      </w:r>
      <w:r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 xml:space="preserve"> D</w:t>
      </w:r>
      <w:r w:rsidR="00846C98"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.</w:t>
      </w:r>
      <w:r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, La Scola</w:t>
      </w:r>
      <w:r w:rsidR="00846C98"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,</w:t>
      </w:r>
      <w:r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 xml:space="preserve"> B. </w:t>
      </w:r>
      <w:r w:rsidR="00846C98"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 xml:space="preserve">(2004). </w:t>
      </w:r>
      <w:proofErr w:type="spellStart"/>
      <w:r w:rsidRPr="00D55F24">
        <w:rPr>
          <w:rStyle w:val="Emphasis"/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RpoB</w:t>
      </w:r>
      <w:proofErr w:type="spellEnd"/>
      <w:r w:rsidRPr="00D55F24">
        <w:rPr>
          <w:rStyle w:val="ref-title"/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 gene sequencing for identification of </w:t>
      </w:r>
      <w:r w:rsidRPr="00D55F24">
        <w:rPr>
          <w:rStyle w:val="Emphasis"/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Corynebacterium</w:t>
      </w:r>
      <w:r w:rsidRPr="00D55F24">
        <w:rPr>
          <w:rStyle w:val="ref-title"/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 species</w:t>
      </w:r>
      <w:r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. </w:t>
      </w:r>
      <w:r w:rsidRPr="00D55F24">
        <w:rPr>
          <w:rStyle w:val="ref-journal"/>
          <w:rFonts w:ascii="Times New Roman" w:hAnsi="Times New Roman" w:cs="Times New Roman"/>
          <w:i/>
          <w:iCs/>
          <w:color w:val="303030"/>
          <w:sz w:val="24"/>
          <w:szCs w:val="24"/>
          <w:shd w:val="clear" w:color="auto" w:fill="FFFFFF"/>
        </w:rPr>
        <w:t>J</w:t>
      </w:r>
      <w:r w:rsidR="00846C98" w:rsidRPr="00D55F24">
        <w:rPr>
          <w:rStyle w:val="ref-journal"/>
          <w:rFonts w:ascii="Times New Roman" w:hAnsi="Times New Roman" w:cs="Times New Roman"/>
          <w:i/>
          <w:iCs/>
          <w:color w:val="303030"/>
          <w:sz w:val="24"/>
          <w:szCs w:val="24"/>
          <w:shd w:val="clear" w:color="auto" w:fill="FFFFFF"/>
        </w:rPr>
        <w:t>.</w:t>
      </w:r>
      <w:r w:rsidRPr="00D55F24">
        <w:rPr>
          <w:rStyle w:val="ref-journal"/>
          <w:rFonts w:ascii="Times New Roman" w:hAnsi="Times New Roman" w:cs="Times New Roman"/>
          <w:i/>
          <w:iCs/>
          <w:color w:val="303030"/>
          <w:sz w:val="24"/>
          <w:szCs w:val="24"/>
          <w:shd w:val="clear" w:color="auto" w:fill="FFFFFF"/>
        </w:rPr>
        <w:t xml:space="preserve"> Clin</w:t>
      </w:r>
      <w:r w:rsidR="00846C98" w:rsidRPr="00D55F24">
        <w:rPr>
          <w:rStyle w:val="ref-journal"/>
          <w:rFonts w:ascii="Times New Roman" w:hAnsi="Times New Roman" w:cs="Times New Roman"/>
          <w:i/>
          <w:iCs/>
          <w:color w:val="303030"/>
          <w:sz w:val="24"/>
          <w:szCs w:val="24"/>
          <w:shd w:val="clear" w:color="auto" w:fill="FFFFFF"/>
        </w:rPr>
        <w:t>.</w:t>
      </w:r>
      <w:r w:rsidRPr="00D55F24">
        <w:rPr>
          <w:rStyle w:val="ref-journal"/>
          <w:rFonts w:ascii="Times New Roman" w:hAnsi="Times New Roman" w:cs="Times New Roman"/>
          <w:i/>
          <w:iCs/>
          <w:color w:val="303030"/>
          <w:sz w:val="24"/>
          <w:szCs w:val="24"/>
          <w:shd w:val="clear" w:color="auto" w:fill="FFFFFF"/>
        </w:rPr>
        <w:t xml:space="preserve"> </w:t>
      </w:r>
      <w:proofErr w:type="spellStart"/>
      <w:r w:rsidRPr="00D55F24">
        <w:rPr>
          <w:rStyle w:val="ref-journal"/>
          <w:rFonts w:ascii="Times New Roman" w:hAnsi="Times New Roman" w:cs="Times New Roman"/>
          <w:i/>
          <w:iCs/>
          <w:color w:val="303030"/>
          <w:sz w:val="24"/>
          <w:szCs w:val="24"/>
          <w:shd w:val="clear" w:color="auto" w:fill="FFFFFF"/>
        </w:rPr>
        <w:t>Microbiol</w:t>
      </w:r>
      <w:proofErr w:type="spellEnd"/>
      <w:r w:rsidR="00846C98"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.</w:t>
      </w:r>
      <w:r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 </w:t>
      </w:r>
      <w:r w:rsidRPr="00D55F24">
        <w:rPr>
          <w:rStyle w:val="ref-vol"/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42</w:t>
      </w:r>
      <w:r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 xml:space="preserve">:3925–3931. </w:t>
      </w:r>
      <w:proofErr w:type="spellStart"/>
      <w:r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doi</w:t>
      </w:r>
      <w:proofErr w:type="spellEnd"/>
      <w:r w:rsidRPr="00D55F24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</w:rPr>
        <w:t>: </w:t>
      </w:r>
      <w:r w:rsidRPr="00D55F24">
        <w:rPr>
          <w:rFonts w:ascii="Times New Roman" w:hAnsi="Times New Roman" w:cs="Times New Roman"/>
          <w:sz w:val="24"/>
          <w:szCs w:val="24"/>
          <w:shd w:val="clear" w:color="auto" w:fill="FFFFFF"/>
        </w:rPr>
        <w:t>10.1128/JCM.42.9.3925-3931.2004</w:t>
      </w:r>
    </w:p>
    <w:p w14:paraId="548ED32E" w14:textId="6650AFB1" w:rsidR="00E036DB" w:rsidRPr="00D55F24" w:rsidRDefault="00E036DB" w:rsidP="00846C98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lastRenderedPageBreak/>
        <w:t xml:space="preserve">Martinez, G., </w:t>
      </w:r>
      <w:proofErr w:type="spellStart"/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arel</w:t>
      </w:r>
      <w:proofErr w:type="spellEnd"/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J., Gottschalk, M. (2001). Specific detection by PCR of </w:t>
      </w:r>
      <w:r w:rsidRPr="00D55F24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Streptococcus agalactiae</w:t>
      </w:r>
      <w:r w:rsidRPr="00D55F2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 milk. Can. J. Vet. Res. 65:68-72.</w:t>
      </w:r>
    </w:p>
    <w:p w14:paraId="31A2E68A" w14:textId="6E1ABFF7" w:rsidR="00E35C84" w:rsidRPr="00D55F24" w:rsidRDefault="00E35C84" w:rsidP="00846C98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D55F24">
        <w:rPr>
          <w:rFonts w:ascii="Times New Roman" w:hAnsi="Times New Roman" w:cs="Times New Roman"/>
          <w:sz w:val="24"/>
          <w:szCs w:val="24"/>
        </w:rPr>
        <w:t xml:space="preserve">Wang, R. F., Cao, W. W., </w:t>
      </w:r>
      <w:proofErr w:type="spellStart"/>
      <w:r w:rsidRPr="00D55F24">
        <w:rPr>
          <w:rFonts w:ascii="Times New Roman" w:hAnsi="Times New Roman" w:cs="Times New Roman"/>
          <w:sz w:val="24"/>
          <w:szCs w:val="24"/>
        </w:rPr>
        <w:t>Cerniglia</w:t>
      </w:r>
      <w:proofErr w:type="spellEnd"/>
      <w:r w:rsidRPr="00D55F24">
        <w:rPr>
          <w:rFonts w:ascii="Times New Roman" w:hAnsi="Times New Roman" w:cs="Times New Roman"/>
          <w:sz w:val="24"/>
          <w:szCs w:val="24"/>
        </w:rPr>
        <w:t xml:space="preserve">, C. E. (1996). PCR detection and quantitation of predominant anaerobic bacteria in human and animal fecal samples. Appl. Environ. </w:t>
      </w:r>
      <w:proofErr w:type="spellStart"/>
      <w:r w:rsidRPr="00D55F24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D55F24">
        <w:rPr>
          <w:rFonts w:ascii="Times New Roman" w:hAnsi="Times New Roman" w:cs="Times New Roman"/>
          <w:sz w:val="24"/>
          <w:szCs w:val="24"/>
        </w:rPr>
        <w:t>. 62:1242–1247. https://doi.org/10.1128/aem.62.4.1242- 1247.1996.</w:t>
      </w:r>
    </w:p>
    <w:p w14:paraId="0386ED89" w14:textId="77777777" w:rsidR="00136734" w:rsidRPr="00D55F24" w:rsidRDefault="00136734" w:rsidP="0018172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B62C7B7" w14:textId="2D9306B7" w:rsidR="0026483F" w:rsidRPr="00D55F24" w:rsidRDefault="00EE24FF" w:rsidP="00181722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55F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E87FCC" w:rsidRPr="00D55F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="0026483F" w:rsidRPr="00D55F2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26483F" w:rsidRPr="00D55F24">
        <w:rPr>
          <w:rFonts w:ascii="Times New Roman" w:eastAsia="Times New Roman" w:hAnsi="Times New Roman" w:cs="Times New Roman"/>
          <w:sz w:val="24"/>
          <w:szCs w:val="24"/>
        </w:rPr>
        <w:t xml:space="preserve">Farm wise isolation of </w:t>
      </w:r>
      <w:r w:rsidR="0026483F" w:rsidRPr="00D55F24">
        <w:rPr>
          <w:rFonts w:ascii="Times New Roman" w:eastAsia="Times New Roman" w:hAnsi="Times New Roman" w:cs="Times New Roman"/>
          <w:i/>
          <w:sz w:val="24"/>
          <w:szCs w:val="24"/>
        </w:rPr>
        <w:t xml:space="preserve">Streptococcus </w:t>
      </w:r>
      <w:proofErr w:type="spellStart"/>
      <w:r w:rsidR="0026483F" w:rsidRPr="00D55F24">
        <w:rPr>
          <w:rFonts w:ascii="Times New Roman" w:eastAsia="Times New Roman" w:hAnsi="Times New Roman" w:cs="Times New Roman"/>
          <w:i/>
          <w:sz w:val="24"/>
          <w:szCs w:val="24"/>
        </w:rPr>
        <w:t>uberis</w:t>
      </w:r>
      <w:proofErr w:type="spellEnd"/>
      <w:r w:rsidR="00C654E4" w:rsidRPr="00D55F24">
        <w:rPr>
          <w:rFonts w:ascii="Times New Roman" w:eastAsia="Times New Roman" w:hAnsi="Times New Roman" w:cs="Times New Roman"/>
          <w:sz w:val="24"/>
          <w:szCs w:val="24"/>
        </w:rPr>
        <w:t xml:space="preserve"> and their sequence inform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8"/>
        <w:gridCol w:w="1151"/>
        <w:gridCol w:w="2390"/>
        <w:gridCol w:w="2921"/>
        <w:gridCol w:w="4090"/>
      </w:tblGrid>
      <w:tr w:rsidR="00B0108B" w:rsidRPr="00D55F24" w14:paraId="23C051B1" w14:textId="77777777" w:rsidTr="00EE24FF">
        <w:tc>
          <w:tcPr>
            <w:tcW w:w="929" w:type="pct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486C1" w14:textId="77777777" w:rsidR="0026483F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Isolate ID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27AB2" w14:textId="77777777" w:rsidR="0026483F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Farm ID</w:t>
            </w:r>
          </w:p>
        </w:tc>
        <w:tc>
          <w:tcPr>
            <w:tcW w:w="922" w:type="pct"/>
            <w:vMerge w:val="restart"/>
            <w:tcBorders>
              <w:top w:val="single" w:sz="4" w:space="0" w:color="auto"/>
              <w:bottom w:val="nil"/>
            </w:tcBorders>
          </w:tcPr>
          <w:p w14:paraId="7229DDAC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Geographical location</w:t>
            </w:r>
          </w:p>
        </w:tc>
        <w:tc>
          <w:tcPr>
            <w:tcW w:w="2705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9F59C" w14:textId="77777777" w:rsidR="0026483F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Accession No.</w:t>
            </w:r>
          </w:p>
        </w:tc>
      </w:tr>
      <w:tr w:rsidR="00B0108B" w:rsidRPr="00D55F24" w14:paraId="790075C1" w14:textId="77777777" w:rsidTr="00EE24FF">
        <w:tc>
          <w:tcPr>
            <w:tcW w:w="929" w:type="pct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ABBFC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DA6D5E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A2792E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F9EDF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16S rRNA</w:t>
            </w:r>
          </w:p>
        </w:tc>
        <w:tc>
          <w:tcPr>
            <w:tcW w:w="157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E9D97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Whole genome sequence</w:t>
            </w:r>
          </w:p>
        </w:tc>
      </w:tr>
      <w:tr w:rsidR="00B0108B" w:rsidRPr="00D55F24" w14:paraId="3E46E7E6" w14:textId="77777777" w:rsidTr="00EE24FF">
        <w:tc>
          <w:tcPr>
            <w:tcW w:w="929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26D65" w14:textId="77777777" w:rsidR="0026483F" w:rsidRPr="00D55F24" w:rsidRDefault="00B0108B" w:rsidP="0018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BAU/MH/Bag-</w:t>
            </w: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444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B6DF8" w14:textId="77777777" w:rsidR="0026483F" w:rsidRPr="00D55F24" w:rsidRDefault="00B0108B" w:rsidP="00181722">
            <w:pPr>
              <w:pStyle w:val="NormalWeb"/>
              <w:spacing w:before="0" w:beforeAutospacing="0" w:after="0" w:afterAutospacing="0"/>
              <w:jc w:val="center"/>
            </w:pPr>
            <w:r w:rsidRPr="00D55F24">
              <w:rPr>
                <w:color w:val="000000"/>
              </w:rPr>
              <w:t>A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14:paraId="1856985D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807 N 90.2765 E</w:t>
            </w:r>
          </w:p>
        </w:tc>
        <w:tc>
          <w:tcPr>
            <w:tcW w:w="1127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FF662" w14:textId="77777777" w:rsidR="0026483F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581674.1</w:t>
            </w:r>
          </w:p>
        </w:tc>
        <w:tc>
          <w:tcPr>
            <w:tcW w:w="1578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BFC32" w14:textId="77777777" w:rsidR="0026483F" w:rsidRPr="00D55F24" w:rsidRDefault="00C654E4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JANLBK000000000</w:t>
            </w:r>
          </w:p>
        </w:tc>
      </w:tr>
      <w:tr w:rsidR="00B0108B" w:rsidRPr="00D55F24" w14:paraId="1ABC2487" w14:textId="77777777" w:rsidTr="00EE24FF">
        <w:tc>
          <w:tcPr>
            <w:tcW w:w="9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B454F" w14:textId="77777777" w:rsidR="0026483F" w:rsidRPr="00D55F24" w:rsidRDefault="00B0108B" w:rsidP="0018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BAU/MH/Bag-</w:t>
            </w: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44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ED0FA" w14:textId="77777777" w:rsidR="0026483F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22" w:type="pct"/>
            <w:vAlign w:val="center"/>
          </w:tcPr>
          <w:p w14:paraId="1403C22B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357 N 90.2230 E</w:t>
            </w: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C99B3" w14:textId="77777777" w:rsidR="0026483F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581675.1</w:t>
            </w:r>
          </w:p>
        </w:tc>
        <w:tc>
          <w:tcPr>
            <w:tcW w:w="15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15D12" w14:textId="77777777" w:rsidR="0026483F" w:rsidRPr="00D55F24" w:rsidRDefault="00C654E4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JANLBL000000000</w:t>
            </w:r>
          </w:p>
        </w:tc>
      </w:tr>
      <w:tr w:rsidR="00C654E4" w:rsidRPr="00D55F24" w14:paraId="6F04104B" w14:textId="77777777" w:rsidTr="00EE24FF">
        <w:tc>
          <w:tcPr>
            <w:tcW w:w="9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2103C" w14:textId="77777777" w:rsidR="0026483F" w:rsidRPr="00D55F24" w:rsidRDefault="00C654E4" w:rsidP="0018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BAU/MH/Bag-</w:t>
            </w: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3</w:t>
            </w:r>
          </w:p>
        </w:tc>
        <w:tc>
          <w:tcPr>
            <w:tcW w:w="44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59954" w14:textId="77777777" w:rsidR="0026483F" w:rsidRPr="00D55F24" w:rsidRDefault="00C654E4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22" w:type="pct"/>
            <w:vAlign w:val="center"/>
          </w:tcPr>
          <w:p w14:paraId="0697E297" w14:textId="77777777" w:rsidR="00C654E4" w:rsidRPr="00D55F24" w:rsidRDefault="00C654E4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895 N 90.2737 E</w:t>
            </w: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C81BE" w14:textId="77777777" w:rsidR="0026483F" w:rsidRPr="00D55F24" w:rsidRDefault="00C654E4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935775</w:t>
            </w:r>
          </w:p>
        </w:tc>
        <w:tc>
          <w:tcPr>
            <w:tcW w:w="157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A030F" w14:textId="77777777" w:rsidR="00C654E4" w:rsidRPr="00D55F24" w:rsidRDefault="00C654E4" w:rsidP="00181722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JANLBM000000000</w:t>
            </w:r>
          </w:p>
        </w:tc>
      </w:tr>
      <w:tr w:rsidR="00C654E4" w:rsidRPr="00D55F24" w14:paraId="546FCE37" w14:textId="77777777" w:rsidTr="00EE24FF">
        <w:tc>
          <w:tcPr>
            <w:tcW w:w="9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1EFC8" w14:textId="77777777" w:rsidR="0026483F" w:rsidRPr="00D55F24" w:rsidRDefault="00C654E4" w:rsidP="0018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BAU/MH/Bag-</w:t>
            </w: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5</w:t>
            </w:r>
          </w:p>
        </w:tc>
        <w:tc>
          <w:tcPr>
            <w:tcW w:w="444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879BD" w14:textId="77777777" w:rsidR="00C654E4" w:rsidRPr="00D55F24" w:rsidRDefault="00C654E4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  <w:p w14:paraId="0BB31657" w14:textId="77777777" w:rsidR="0026483F" w:rsidRPr="00D55F24" w:rsidRDefault="0026483F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  <w:vMerge w:val="restart"/>
            <w:vAlign w:val="center"/>
          </w:tcPr>
          <w:p w14:paraId="706CB070" w14:textId="77777777" w:rsidR="00C654E4" w:rsidRPr="00D55F24" w:rsidRDefault="00C654E4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343 N 90.2252 E</w:t>
            </w: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9B8AB" w14:textId="77777777" w:rsidR="0026483F" w:rsidRPr="00D55F24" w:rsidRDefault="00C654E4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581676.1</w:t>
            </w:r>
          </w:p>
        </w:tc>
        <w:tc>
          <w:tcPr>
            <w:tcW w:w="157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E34E4" w14:textId="77777777" w:rsidR="00C654E4" w:rsidRPr="00D55F24" w:rsidRDefault="00C654E4" w:rsidP="00181722">
            <w:pP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JANLBN000000000</w:t>
            </w:r>
          </w:p>
        </w:tc>
      </w:tr>
      <w:tr w:rsidR="00B0108B" w:rsidRPr="00D55F24" w14:paraId="4505BA6C" w14:textId="77777777" w:rsidTr="00EE24FF">
        <w:tc>
          <w:tcPr>
            <w:tcW w:w="9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70771" w14:textId="77777777" w:rsidR="0026483F" w:rsidRPr="00D55F24" w:rsidRDefault="00B0108B" w:rsidP="0018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BAU/MH/Bag-</w:t>
            </w: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8</w:t>
            </w:r>
          </w:p>
        </w:tc>
        <w:tc>
          <w:tcPr>
            <w:tcW w:w="44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576BC" w14:textId="77777777" w:rsidR="00B0108B" w:rsidRPr="00D55F24" w:rsidRDefault="00B0108B" w:rsidP="0018172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  <w:vMerge/>
            <w:vAlign w:val="center"/>
          </w:tcPr>
          <w:p w14:paraId="26D8C75E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5160C" w14:textId="77777777" w:rsidR="0026483F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581677.1</w:t>
            </w:r>
          </w:p>
        </w:tc>
        <w:tc>
          <w:tcPr>
            <w:tcW w:w="15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BAD56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108B" w:rsidRPr="00D55F24" w14:paraId="44D214F8" w14:textId="77777777" w:rsidTr="00EE24FF">
        <w:tc>
          <w:tcPr>
            <w:tcW w:w="9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D9695" w14:textId="77777777" w:rsidR="0026483F" w:rsidRPr="00D55F24" w:rsidRDefault="00B0108B" w:rsidP="0018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BAU/MH/Bag-</w:t>
            </w: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0</w:t>
            </w:r>
          </w:p>
        </w:tc>
        <w:tc>
          <w:tcPr>
            <w:tcW w:w="44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68155" w14:textId="77777777" w:rsidR="00B0108B" w:rsidRPr="00D55F24" w:rsidRDefault="00B0108B" w:rsidP="0018172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  <w:vMerge/>
            <w:vAlign w:val="center"/>
          </w:tcPr>
          <w:p w14:paraId="7B6C8459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E4EE2" w14:textId="77777777" w:rsidR="0026483F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581678.1</w:t>
            </w:r>
          </w:p>
        </w:tc>
        <w:tc>
          <w:tcPr>
            <w:tcW w:w="15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4F404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108B" w:rsidRPr="00D55F24" w14:paraId="7BFE63AB" w14:textId="77777777" w:rsidTr="00EE24FF">
        <w:tc>
          <w:tcPr>
            <w:tcW w:w="9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B4DED" w14:textId="77777777" w:rsidR="0026483F" w:rsidRPr="00D55F24" w:rsidRDefault="00B0108B" w:rsidP="0018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BAU/MH/Bag-</w:t>
            </w: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2</w:t>
            </w:r>
          </w:p>
        </w:tc>
        <w:tc>
          <w:tcPr>
            <w:tcW w:w="44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96326" w14:textId="77777777" w:rsidR="00B0108B" w:rsidRPr="00D55F24" w:rsidRDefault="00B0108B" w:rsidP="0018172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  <w:vMerge/>
            <w:vAlign w:val="center"/>
          </w:tcPr>
          <w:p w14:paraId="210D91C8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E6B91" w14:textId="77777777" w:rsidR="0026483F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581679.1</w:t>
            </w:r>
          </w:p>
        </w:tc>
        <w:tc>
          <w:tcPr>
            <w:tcW w:w="15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15F35" w14:textId="77777777" w:rsidR="0026483F" w:rsidRPr="00D55F24" w:rsidRDefault="00C654E4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JANLBO000000000</w:t>
            </w:r>
          </w:p>
        </w:tc>
      </w:tr>
      <w:tr w:rsidR="00B0108B" w:rsidRPr="00D55F24" w14:paraId="5FF36F59" w14:textId="77777777" w:rsidTr="00EE24FF">
        <w:tc>
          <w:tcPr>
            <w:tcW w:w="9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29B38" w14:textId="77777777" w:rsidR="0026483F" w:rsidRPr="00D55F24" w:rsidRDefault="00B0108B" w:rsidP="0018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BAU/MH/Bag-</w:t>
            </w: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3</w:t>
            </w:r>
          </w:p>
        </w:tc>
        <w:tc>
          <w:tcPr>
            <w:tcW w:w="44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9962D" w14:textId="77777777" w:rsidR="00B0108B" w:rsidRPr="00D55F24" w:rsidRDefault="00B0108B" w:rsidP="0018172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  <w:vMerge/>
            <w:vAlign w:val="center"/>
          </w:tcPr>
          <w:p w14:paraId="1113063B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2BCA8" w14:textId="77777777" w:rsidR="0026483F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581680.1</w:t>
            </w:r>
          </w:p>
        </w:tc>
        <w:tc>
          <w:tcPr>
            <w:tcW w:w="15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C4DDA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108B" w:rsidRPr="00D55F24" w14:paraId="4BCB8900" w14:textId="77777777" w:rsidTr="00EE24FF">
        <w:tc>
          <w:tcPr>
            <w:tcW w:w="9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38A4B" w14:textId="77777777" w:rsidR="0026483F" w:rsidRPr="00D55F24" w:rsidRDefault="00B0108B" w:rsidP="0018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BAU/MH/Bag-</w:t>
            </w: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5</w:t>
            </w:r>
          </w:p>
        </w:tc>
        <w:tc>
          <w:tcPr>
            <w:tcW w:w="44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D145F" w14:textId="77777777" w:rsidR="00B0108B" w:rsidRPr="00D55F24" w:rsidRDefault="00B0108B" w:rsidP="0018172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  <w:vMerge/>
            <w:vAlign w:val="center"/>
          </w:tcPr>
          <w:p w14:paraId="37635209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EEEB8" w14:textId="77777777" w:rsidR="0026483F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581681.1</w:t>
            </w:r>
          </w:p>
        </w:tc>
        <w:tc>
          <w:tcPr>
            <w:tcW w:w="15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905AE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108B" w:rsidRPr="00D55F24" w14:paraId="5080BA29" w14:textId="77777777" w:rsidTr="00EE24FF">
        <w:tc>
          <w:tcPr>
            <w:tcW w:w="929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3A5F5" w14:textId="77777777" w:rsidR="0026483F" w:rsidRPr="00D55F24" w:rsidRDefault="00B0108B" w:rsidP="001817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BAU/MH/Bag-</w:t>
            </w: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6</w:t>
            </w:r>
          </w:p>
        </w:tc>
        <w:tc>
          <w:tcPr>
            <w:tcW w:w="44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2837E" w14:textId="77777777" w:rsidR="00B0108B" w:rsidRPr="00D55F24" w:rsidRDefault="00B0108B" w:rsidP="0018172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pct"/>
            <w:vMerge/>
            <w:vAlign w:val="center"/>
          </w:tcPr>
          <w:p w14:paraId="1F4B4A4C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E1110" w14:textId="77777777" w:rsidR="0026483F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581682.1</w:t>
            </w:r>
          </w:p>
        </w:tc>
        <w:tc>
          <w:tcPr>
            <w:tcW w:w="15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16947" w14:textId="77777777" w:rsidR="00B0108B" w:rsidRPr="00D55F24" w:rsidRDefault="00B0108B" w:rsidP="00181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57289EA" w14:textId="4941634D" w:rsidR="00E15732" w:rsidRPr="00D55F24" w:rsidRDefault="00E15732" w:rsidP="00181722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F40797" w14:textId="77777777" w:rsidR="002E3DEE" w:rsidRPr="00D55F24" w:rsidRDefault="002E3DE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US"/>
        </w:rPr>
      </w:pPr>
      <w:r w:rsidRPr="00D55F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US"/>
        </w:rPr>
        <w:br w:type="page"/>
      </w:r>
    </w:p>
    <w:p w14:paraId="6C8B53C4" w14:textId="409A83DC" w:rsidR="002E3DEE" w:rsidRPr="00D55F24" w:rsidRDefault="002E3DEE" w:rsidP="002E3DE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55F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US"/>
        </w:rPr>
        <w:lastRenderedPageBreak/>
        <w:t xml:space="preserve">Supplementary Table </w:t>
      </w:r>
      <w:r w:rsidR="00E87FCC" w:rsidRPr="00D55F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US"/>
        </w:rPr>
        <w:t>4</w:t>
      </w:r>
      <w:r w:rsidRPr="00D55F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US"/>
        </w:rPr>
        <w:t xml:space="preserve">. </w:t>
      </w:r>
      <w:r w:rsidRPr="00D55F24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Distribution of functional KEGG subcategories and subsystems in the studied genomes</w:t>
      </w:r>
    </w:p>
    <w:tbl>
      <w:tblPr>
        <w:tblW w:w="12280" w:type="dxa"/>
        <w:tblInd w:w="108" w:type="dxa"/>
        <w:tblLook w:val="04A0" w:firstRow="1" w:lastRow="0" w:firstColumn="1" w:lastColumn="0" w:noHBand="0" w:noVBand="1"/>
      </w:tblPr>
      <w:tblGrid>
        <w:gridCol w:w="4598"/>
        <w:gridCol w:w="4152"/>
        <w:gridCol w:w="706"/>
        <w:gridCol w:w="706"/>
        <w:gridCol w:w="706"/>
        <w:gridCol w:w="706"/>
        <w:gridCol w:w="706"/>
      </w:tblGrid>
      <w:tr w:rsidR="002E3DEE" w:rsidRPr="00D55F24" w14:paraId="10196FEC" w14:textId="77777777" w:rsidTr="002E3DEE">
        <w:trPr>
          <w:trHeight w:val="280"/>
        </w:trPr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7C5B4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ategories</w:t>
            </w:r>
          </w:p>
        </w:tc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85399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Subcategories and subsystems 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BD9D0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200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FFA78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202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8BBD0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2053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9FBD2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205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E7849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2062</w:t>
            </w:r>
          </w:p>
        </w:tc>
      </w:tr>
      <w:tr w:rsidR="002E3DEE" w:rsidRPr="00D55F24" w14:paraId="08A9B9B2" w14:textId="77777777" w:rsidTr="002E3DEE">
        <w:trPr>
          <w:trHeight w:val="290"/>
        </w:trPr>
        <w:tc>
          <w:tcPr>
            <w:tcW w:w="4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7DB0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etabolism</w:t>
            </w:r>
          </w:p>
        </w:tc>
        <w:tc>
          <w:tcPr>
            <w:tcW w:w="4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9151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arbohydrate metabolism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BC19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E598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E23E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3F30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E608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5</w:t>
            </w:r>
          </w:p>
        </w:tc>
      </w:tr>
      <w:tr w:rsidR="002E3DEE" w:rsidRPr="00D55F24" w14:paraId="4DF9563B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8DA5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E4AE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rotein metabolism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DD39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B0D8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1FD7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5EFB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C843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3</w:t>
            </w:r>
          </w:p>
        </w:tc>
      </w:tr>
      <w:tr w:rsidR="002E3DEE" w:rsidRPr="00D55F24" w14:paraId="05A71BB8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EF7F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C1B7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nergy metabolism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5695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6871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C0D9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F9CE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3DC9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7</w:t>
            </w:r>
          </w:p>
        </w:tc>
      </w:tr>
      <w:tr w:rsidR="002E3DEE" w:rsidRPr="00D55F24" w14:paraId="64D95745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1132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A392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Xenobiotics biodegradation and metabolism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1459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5AEC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D93C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DA45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4C22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2</w:t>
            </w:r>
          </w:p>
        </w:tc>
      </w:tr>
      <w:tr w:rsidR="002E3DEE" w:rsidRPr="00D55F24" w14:paraId="4CA0062C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D544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ofactors, Vitamins, Prosthetic Groups, Pigments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48C6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ioti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C12E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BA47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3B51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7735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EB92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2E3DEE" w:rsidRPr="00D55F24" w14:paraId="6B59CE19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A06D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324B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oenzyme 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1FAA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B459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69EA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F69A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1516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2E3DEE" w:rsidRPr="00D55F24" w14:paraId="1AFF9DD6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7E81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0A95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Folate and 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terines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C960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3A26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8837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799A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D7B2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</w:tr>
      <w:tr w:rsidR="002E3DEE" w:rsidRPr="00D55F24" w14:paraId="34253276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C9DF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5385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Quinone cofactor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D130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D6EF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6704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D647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22C1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</w:tr>
      <w:tr w:rsidR="002E3DEE" w:rsidRPr="00D55F24" w14:paraId="4BF48E87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A586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B230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iboflavin, FMN, FA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B13B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FD72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F685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530A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70E4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2E3DEE" w:rsidRPr="00D55F24" w14:paraId="164D03D3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B7A0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1BCB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trapyrrol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E3BB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7224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A459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B8EE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710D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</w:tr>
      <w:tr w:rsidR="002E3DEE" w:rsidRPr="00D55F24" w14:paraId="56BB0AE2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721F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enetic Information Processing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D925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olding, sorting and degrada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17AB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A993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5DEB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E155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2F02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8</w:t>
            </w:r>
          </w:p>
        </w:tc>
      </w:tr>
      <w:tr w:rsidR="002E3DEE" w:rsidRPr="00D55F24" w14:paraId="3AB21492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71EA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1AD7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plication and repai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751D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8632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E987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D72E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D236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8</w:t>
            </w:r>
          </w:p>
        </w:tc>
      </w:tr>
      <w:tr w:rsidR="002E3DEE" w:rsidRPr="00D55F24" w14:paraId="1AED49B2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EC4B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EF7C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ranscrip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33A7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4BB5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47E0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5695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75DB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5</w:t>
            </w:r>
          </w:p>
        </w:tc>
      </w:tr>
      <w:tr w:rsidR="002E3DEE" w:rsidRPr="00D55F24" w14:paraId="7E687F42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0450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31F4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ransla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1CA7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29A7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D698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407C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C8E2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4</w:t>
            </w:r>
          </w:p>
        </w:tc>
      </w:tr>
      <w:tr w:rsidR="002E3DEE" w:rsidRPr="00D55F24" w14:paraId="5D5C5938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FC2B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ellular Processes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B464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cterial chemotaxi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5811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41D8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C1C1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CB21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6571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</w:t>
            </w:r>
          </w:p>
        </w:tc>
      </w:tr>
      <w:tr w:rsidR="002E3DEE" w:rsidRPr="00D55F24" w14:paraId="2D64BD2A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A9E3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3C8F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lagellar assembl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24A5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C0F5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49F4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CC0A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7087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2</w:t>
            </w:r>
          </w:p>
        </w:tc>
      </w:tr>
      <w:tr w:rsidR="002E3DEE" w:rsidRPr="00D55F24" w14:paraId="03C09120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D119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6195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gulation of actin cytoskelet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5F20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5233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46DD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9268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7F05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</w:tr>
      <w:tr w:rsidR="002E3DEE" w:rsidRPr="00D55F24" w14:paraId="0D01A18C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35D8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ress Response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624E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smotic stres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2513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2277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23E4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DAEA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0ADE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2E3DEE" w:rsidRPr="00D55F24" w14:paraId="5DC847C6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227F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232C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xidative stres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424D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4C6E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E43C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CE8D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E1B3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8</w:t>
            </w:r>
          </w:p>
        </w:tc>
      </w:tr>
      <w:tr w:rsidR="002E3DEE" w:rsidRPr="00D55F24" w14:paraId="657A5208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5629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5DED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riplasmic Stres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30AE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460D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151A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38A6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069B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2E3DEE" w:rsidRPr="00D55F24" w14:paraId="78F26862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E223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irulence and defenses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1B67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dhes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0B38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4427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59B8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C19C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4860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</w:tr>
      <w:tr w:rsidR="002E3DEE" w:rsidRPr="00D55F24" w14:paraId="54F23FC3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6BD2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0047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cteriocins and antibacterial peptid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64FB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CC13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B50B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2D0E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458E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</w:tr>
      <w:tr w:rsidR="002E3DEE" w:rsidRPr="00D55F24" w14:paraId="28CB7DE6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FA3F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3DFE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vasion and intracellular resistanc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23E6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F43D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9F28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7096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0707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</w:tr>
      <w:tr w:rsidR="002E3DEE" w:rsidRPr="00D55F24" w14:paraId="75F73363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98D4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C04E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sistance to antibiotic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2829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6CBD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4FD9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12B8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0359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</w:tr>
      <w:tr w:rsidR="002E3DEE" w:rsidRPr="00D55F24" w14:paraId="2B442CC8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56CD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B770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oxins and superantigen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09AC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D7FD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C9D9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4181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CA22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</w:t>
            </w:r>
          </w:p>
        </w:tc>
      </w:tr>
      <w:tr w:rsidR="002E3DEE" w:rsidRPr="00D55F24" w14:paraId="428F0FCD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B17F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41DB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cterial invasion of epithelial cell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5DF9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1D8F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B36A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D9C0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787D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</w:tr>
      <w:tr w:rsidR="002E3DEE" w:rsidRPr="00D55F24" w14:paraId="2CE77321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14C0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C519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Epithelial cell signaling in bacterial </w:t>
            </w: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infec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FE2A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5FEF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2305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76CC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2CE1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</w:tr>
      <w:tr w:rsidR="002E3DEE" w:rsidRPr="00D55F24" w14:paraId="51BE5701" w14:textId="77777777" w:rsidTr="002E3DEE">
        <w:trPr>
          <w:trHeight w:val="290"/>
        </w:trPr>
        <w:tc>
          <w:tcPr>
            <w:tcW w:w="4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8617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F6AD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07EA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7746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808C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6152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82F3" w14:textId="77777777" w:rsidR="002E3DEE" w:rsidRPr="00D55F24" w:rsidRDefault="002E3DEE" w:rsidP="002E3D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2E3DEE" w:rsidRPr="00D55F24" w14:paraId="2D1DCE6A" w14:textId="77777777" w:rsidTr="002E3DEE">
        <w:trPr>
          <w:trHeight w:val="290"/>
        </w:trPr>
        <w:tc>
          <w:tcPr>
            <w:tcW w:w="8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C9A15" w14:textId="77777777" w:rsidR="002E3DEE" w:rsidRPr="00D55F24" w:rsidRDefault="002E3DEE" w:rsidP="002E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otal coding sequences/hit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FCD80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8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B9857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030BA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A115C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6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8BC55" w14:textId="77777777" w:rsidR="002E3DEE" w:rsidRPr="00D55F24" w:rsidRDefault="002E3DEE" w:rsidP="002E3D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67</w:t>
            </w:r>
          </w:p>
        </w:tc>
      </w:tr>
    </w:tbl>
    <w:p w14:paraId="7647D914" w14:textId="77777777" w:rsidR="002E3DEE" w:rsidRPr="00D55F24" w:rsidRDefault="002E3DEE" w:rsidP="00181722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21B9BD" w14:textId="4ECBEA4F" w:rsidR="00C84CA0" w:rsidRPr="00D55F24" w:rsidRDefault="00EE24FF" w:rsidP="00181722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55F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E87FCC" w:rsidRPr="00D55F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5</w:t>
      </w:r>
      <w:r w:rsidR="00E15732" w:rsidRPr="00D55F2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E15732" w:rsidRPr="00D55F24">
        <w:rPr>
          <w:rFonts w:ascii="Times New Roman" w:eastAsia="Times New Roman" w:hAnsi="Times New Roman" w:cs="Times New Roman"/>
          <w:sz w:val="24"/>
          <w:szCs w:val="24"/>
        </w:rPr>
        <w:t xml:space="preserve">Distribution of virulence related genes in </w:t>
      </w:r>
      <w:r w:rsidR="00E15732" w:rsidRPr="00D55F24">
        <w:rPr>
          <w:rFonts w:ascii="Times New Roman" w:eastAsia="Times New Roman" w:hAnsi="Times New Roman" w:cs="Times New Roman"/>
          <w:i/>
          <w:sz w:val="24"/>
          <w:szCs w:val="24"/>
        </w:rPr>
        <w:t xml:space="preserve">Streptococcus </w:t>
      </w:r>
      <w:proofErr w:type="spellStart"/>
      <w:r w:rsidR="00E15732" w:rsidRPr="00D55F24">
        <w:rPr>
          <w:rFonts w:ascii="Times New Roman" w:eastAsia="Times New Roman" w:hAnsi="Times New Roman" w:cs="Times New Roman"/>
          <w:i/>
          <w:sz w:val="24"/>
          <w:szCs w:val="24"/>
        </w:rPr>
        <w:t>uberis</w:t>
      </w:r>
      <w:proofErr w:type="spellEnd"/>
      <w:r w:rsidR="00E15732" w:rsidRPr="00D55F24">
        <w:rPr>
          <w:rFonts w:ascii="Times New Roman" w:eastAsia="Times New Roman" w:hAnsi="Times New Roman" w:cs="Times New Roman"/>
          <w:sz w:val="24"/>
          <w:szCs w:val="24"/>
        </w:rPr>
        <w:t xml:space="preserve"> isolated in this study with corresponding locus in the genomes</w:t>
      </w:r>
    </w:p>
    <w:tbl>
      <w:tblPr>
        <w:tblStyle w:val="a"/>
        <w:tblW w:w="13160" w:type="dxa"/>
        <w:tblInd w:w="-10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64"/>
        <w:gridCol w:w="2816"/>
        <w:gridCol w:w="1800"/>
        <w:gridCol w:w="1979"/>
        <w:gridCol w:w="3701"/>
      </w:tblGrid>
      <w:tr w:rsidR="00C84CA0" w:rsidRPr="00D55F24" w14:paraId="6AD3DBBB" w14:textId="77777777" w:rsidTr="00EE24FF">
        <w:trPr>
          <w:trHeight w:val="300"/>
        </w:trPr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F5883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rulence gene/ candidates*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4CB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duct based on NCBI PGAP annotation/ 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blastx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1F77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Locus in 0140J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08AC5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BD isolates with the orthologs</w:t>
            </w:r>
          </w:p>
        </w:tc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873EC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Corresponding locus in BD isolates</w:t>
            </w:r>
          </w:p>
        </w:tc>
      </w:tr>
      <w:tr w:rsidR="00C84CA0" w:rsidRPr="00D55F24" w14:paraId="326EB2F9" w14:textId="77777777" w:rsidTr="00EE24FF">
        <w:trPr>
          <w:trHeight w:val="300"/>
        </w:trPr>
        <w:tc>
          <w:tcPr>
            <w:tcW w:w="286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17B36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_putative_glycosyltransferase</w:t>
            </w:r>
            <w:proofErr w:type="spellEnd"/>
          </w:p>
        </w:tc>
        <w:tc>
          <w:tcPr>
            <w:tcW w:w="281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0A9B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Glycosyltransferas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CEA24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538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F342E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19F07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5055, VMHJH1_04580, VMHJH2_07685, BAUJH3_04575, BAUJH4_02485</w:t>
            </w:r>
          </w:p>
        </w:tc>
      </w:tr>
      <w:tr w:rsidR="00C84CA0" w:rsidRPr="00D55F24" w14:paraId="248B4697" w14:textId="77777777" w:rsidTr="00EE24FF">
        <w:trPr>
          <w:trHeight w:val="300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4D5B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Biofilm_putative_glycosyltransferase_2</w:t>
            </w:r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D6D4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Glycosyltransferase family 4 protei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347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539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EB4F0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030C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5060, VMHJH1_04575, VMHJH2_07680, BAUJH3_04570, BAUJH4_02480</w:t>
            </w:r>
          </w:p>
        </w:tc>
      </w:tr>
      <w:tr w:rsidR="00C84CA0" w:rsidRPr="00D55F24" w14:paraId="69910324" w14:textId="77777777" w:rsidTr="00EE24FF">
        <w:trPr>
          <w:trHeight w:val="44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FC69B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C5a peptidase precursor</w:t>
            </w:r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2E12D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8 family serine peptidas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5766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154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4AF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7DCDE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5790, VMHJH1_06155, VMHJH2_02730, BAUJH3_07245, BAUJH4_07270</w:t>
            </w:r>
          </w:p>
        </w:tc>
      </w:tr>
      <w:tr w:rsidR="00C84CA0" w:rsidRPr="00D55F24" w14:paraId="47D41F42" w14:textId="77777777" w:rsidTr="00EE24FF">
        <w:trPr>
          <w:trHeight w:val="44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27BC1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Collagen-like surface-anchored protein</w:t>
            </w:r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288BB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LPXTG cell wall anchor domain-containing protei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4643E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095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9775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53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43F0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2_02430</w:t>
            </w:r>
          </w:p>
        </w:tc>
      </w:tr>
      <w:tr w:rsidR="00C84CA0" w:rsidRPr="00D55F24" w14:paraId="1D7E38C0" w14:textId="77777777" w:rsidTr="00EE24FF">
        <w:trPr>
          <w:trHeight w:val="44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01559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ps4E/ 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glC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FC029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gar transferas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BD403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038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15F51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2734E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6375, VMHJH1_05570, BAUJH3_06665, BAUJH4_06685</w:t>
            </w:r>
          </w:p>
        </w:tc>
      </w:tr>
      <w:tr w:rsidR="00C84CA0" w:rsidRPr="00D55F24" w14:paraId="7B11D349" w14:textId="77777777" w:rsidTr="00EE24FF">
        <w:trPr>
          <w:trHeight w:val="44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3E72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psB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8A9DA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Tyrosine protein phosphatas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D760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042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B6D26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6F42A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6355, VMHJH1_ 05590, VMHJH2_02135, BAUJH3_06685, BAUJH4_06705</w:t>
            </w:r>
          </w:p>
        </w:tc>
      </w:tr>
      <w:tr w:rsidR="00C84CA0" w:rsidRPr="00D55F24" w14:paraId="7D850FA1" w14:textId="77777777" w:rsidTr="00EE24FF">
        <w:trPr>
          <w:trHeight w:val="44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3842A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psC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27C9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Wzz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FepE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Etk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terminal domain-containing protei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D0C7B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041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4A8F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12B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MHJH_06360, VMHJH1_05585, VMHJH2_02130, BAUJH3_06680, </w:t>
            </w: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AUJH4_06700</w:t>
            </w:r>
          </w:p>
        </w:tc>
      </w:tr>
      <w:tr w:rsidR="00C84CA0" w:rsidRPr="00D55F24" w14:paraId="255CB41B" w14:textId="77777777" w:rsidTr="00EE24FF">
        <w:trPr>
          <w:trHeight w:val="44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59E2D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cpsD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22CF0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Tyrosine-protein kinas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2F87B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040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38C4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97AE6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6365, VMHJH1_05580, VMHJH2_02125, BAUJH3_06675, BAUJH4_06695</w:t>
            </w:r>
          </w:p>
        </w:tc>
      </w:tr>
      <w:tr w:rsidR="00C84CA0" w:rsidRPr="00D55F24" w14:paraId="464BD1F5" w14:textId="77777777" w:rsidTr="00EE24FF">
        <w:trPr>
          <w:trHeight w:val="44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62EAC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psM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9658A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Glycosyl transferas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905B9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D5297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63BAB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6390, VMHJH1_05555, BAUJH3_06650, BAUJH4_06670</w:t>
            </w:r>
          </w:p>
        </w:tc>
      </w:tr>
      <w:tr w:rsidR="00C84CA0" w:rsidRPr="00D55F24" w14:paraId="1AB6A2BE" w14:textId="77777777" w:rsidTr="00EE24FF">
        <w:trPr>
          <w:trHeight w:val="44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27EBD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lA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51796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ABC transporter ATP-binding protein/ permeas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6CA2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689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63354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BEC57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3025, VMHJH1_03025, VMHJH2_04740, BAUJH3_03215, BAUJH4_04520</w:t>
            </w:r>
          </w:p>
        </w:tc>
      </w:tr>
      <w:tr w:rsidR="00C84CA0" w:rsidRPr="00D55F24" w14:paraId="024C9162" w14:textId="77777777" w:rsidTr="00EE24FF">
        <w:trPr>
          <w:trHeight w:val="44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E2465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lG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bG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71A9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3-oxoacyl reductas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331D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496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3CD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B3351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3965, VMHJH1_03965, VMHJH2_03760, BAUJH3_02275, BAUJH4_03580</w:t>
            </w:r>
          </w:p>
        </w:tc>
      </w:tr>
      <w:tr w:rsidR="00C84CA0" w:rsidRPr="00D55F24" w14:paraId="0FCABC2B" w14:textId="77777777" w:rsidTr="00EE24FF">
        <w:trPr>
          <w:trHeight w:val="520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1FFBE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bp54/ 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qcH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FD23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Fibronectin-binding protei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7DB6B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111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95815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51105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6010, VMHJH1_05935, VMHJH2_02510, BAUJH3_07025, BAUJH4_07050</w:t>
            </w:r>
          </w:p>
        </w:tc>
      </w:tr>
      <w:tr w:rsidR="00C84CA0" w:rsidRPr="00D55F24" w14:paraId="4144293B" w14:textId="77777777" w:rsidTr="00EE24FF">
        <w:trPr>
          <w:trHeight w:val="520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17ECE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bpS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AA617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Fibronectin-binding protei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28091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784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B2E10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31186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</w:t>
            </w:r>
            <w:proofErr w:type="gram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02535,  VMHJH</w:t>
            </w:r>
            <w:proofErr w:type="gram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1_02535, VMHJH2_05205, BAUJH3_03705, BAUJH4_05010</w:t>
            </w:r>
          </w:p>
        </w:tc>
      </w:tr>
      <w:tr w:rsidR="00C84CA0" w:rsidRPr="00D55F24" w14:paraId="25C42480" w14:textId="77777777" w:rsidTr="00EE24FF">
        <w:trPr>
          <w:trHeight w:val="520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E975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pC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00B4A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Type I glyceraldehyde-3-phosphate dehydrogenas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E024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630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B3DC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EEF04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3325, VMHJH1_03325, VMHJH2_04470, BAUJH3_2915, BAUJH4_04220</w:t>
            </w:r>
          </w:p>
        </w:tc>
      </w:tr>
      <w:tr w:rsidR="00C84CA0" w:rsidRPr="00D55F24" w14:paraId="4F1BF051" w14:textId="77777777" w:rsidTr="00EE24FF">
        <w:trPr>
          <w:trHeight w:val="40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9173E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sA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D9013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hyaluronan synthas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CE7C5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697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43341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F116B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2985, VMHJH1_02985, BAUJH3_03255, BAUJH4_04560</w:t>
            </w:r>
          </w:p>
        </w:tc>
      </w:tr>
      <w:tr w:rsidR="00C84CA0" w:rsidRPr="00D55F24" w14:paraId="65CAFA98" w14:textId="77777777" w:rsidTr="00EE24FF">
        <w:trPr>
          <w:trHeight w:val="280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F20F9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sB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0F095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DUP-glucose 6-dehydrogenas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A755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696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49C7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45A59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2990, VMHJH1_02990, BAUJH3_03250, BAUJH4_04555</w:t>
            </w:r>
          </w:p>
        </w:tc>
      </w:tr>
      <w:tr w:rsidR="00C84CA0" w:rsidRPr="00D55F24" w14:paraId="0A1B938C" w14:textId="77777777" w:rsidTr="00EE24FF">
        <w:trPr>
          <w:trHeight w:val="520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C999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hasC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55A7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NAD(P)H-dependent glycerol 3-phosphate dehydrogenas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E9273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691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53B1D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9B2C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3015, VMHJH1_03015, VMHJH2_04750, BAUJH3_03225, BAUJH4_04530</w:t>
            </w:r>
          </w:p>
        </w:tc>
      </w:tr>
      <w:tr w:rsidR="00C84CA0" w:rsidRPr="00D55F24" w14:paraId="5B022A55" w14:textId="77777777" w:rsidTr="00EE24FF">
        <w:trPr>
          <w:trHeight w:val="520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817E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Hemolysis like protein</w:t>
            </w:r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91184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TlyA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RNA methyltransferas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1DBAE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273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57D41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2CE53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7695, VMHJH11_07695, VMHJH2_03260, BAUJH3_07800, BAUJH4_07825</w:t>
            </w:r>
          </w:p>
        </w:tc>
      </w:tr>
      <w:tr w:rsidR="00C84CA0" w:rsidRPr="00D55F24" w14:paraId="2C786D92" w14:textId="77777777" w:rsidTr="00EE24FF">
        <w:trPr>
          <w:trHeight w:val="520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ED31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bP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5463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LPXTG cell wall anchor domain containing protein/ lactoferrin binding protei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3879E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145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697DC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C962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6815, VMHJH1_07125, VMHJH2_0665, BAUJH3_05800, BAUJH4_06245</w:t>
            </w:r>
          </w:p>
        </w:tc>
      </w:tr>
      <w:tr w:rsidR="00C84CA0" w:rsidRPr="00D55F24" w14:paraId="605C87A0" w14:textId="77777777" w:rsidTr="00EE24FF">
        <w:trPr>
          <w:trHeight w:val="61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03E00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S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7562C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Leucine tRNA-ligas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1BD76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729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E2BCA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2A8A4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2825, VMHJH1_02825, VMHJH2_04945, BAUJH3_03415, BAUJH4_04720</w:t>
            </w:r>
          </w:p>
        </w:tc>
      </w:tr>
      <w:tr w:rsidR="00C84CA0" w:rsidRPr="00D55F24" w14:paraId="4D8AD53A" w14:textId="77777777" w:rsidTr="00EE24FF">
        <w:trPr>
          <w:trHeight w:val="61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BDC1E" w14:textId="1D70E85F" w:rsidR="00C84CA0" w:rsidRPr="00D55F24" w:rsidRDefault="0018172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</w:t>
            </w:r>
            <w:r w:rsidR="00E15732"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b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8405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Zinc ABC transporter substrate-binding protei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83FF6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884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A6B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ABF54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0790, VMHJH1_00790, VMHJH2_01315, BAUJH3_00790, BAUJH4_00790</w:t>
            </w:r>
          </w:p>
        </w:tc>
      </w:tr>
      <w:tr w:rsidR="00C84CA0" w:rsidRPr="00D55F24" w14:paraId="4FAFC9E2" w14:textId="77777777" w:rsidTr="00EE24FF">
        <w:trPr>
          <w:trHeight w:val="61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2F87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ga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ru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40596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Helix-turn-helix domain-containing protei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74973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144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814B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1DCC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6810, VMHJH1_07130, VMHJH2_06655, BAUJH3_05795, BAUJH4_06250</w:t>
            </w:r>
          </w:p>
        </w:tc>
      </w:tr>
      <w:tr w:rsidR="00C84CA0" w:rsidRPr="00D55F24" w14:paraId="47772D08" w14:textId="77777777" w:rsidTr="00EE24FF">
        <w:trPr>
          <w:trHeight w:val="61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0CC3A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sB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7A0D7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Metal ABC transporter ATP-binding protei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234CC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474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01DAC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F25B9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4785, 04850, 07950, BAUJH3_04845, BAUJH4_02755</w:t>
            </w:r>
          </w:p>
        </w:tc>
      </w:tr>
      <w:tr w:rsidR="00C84CA0" w:rsidRPr="00D55F24" w14:paraId="121B47B9" w14:textId="77777777" w:rsidTr="00EE24FF">
        <w:trPr>
          <w:trHeight w:val="61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76B71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uA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1983B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Metal ABC transporter substrate-binding protei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9E28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473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3FBE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E28AC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4780, VMHJH1_04855, VMHJH2_07955, BAUJH3_04850, BAUJH4_02760</w:t>
            </w:r>
          </w:p>
        </w:tc>
      </w:tr>
      <w:tr w:rsidR="00C84CA0" w:rsidRPr="00D55F24" w14:paraId="1C1F6EE2" w14:textId="77777777" w:rsidTr="00EE24FF">
        <w:trPr>
          <w:trHeight w:val="61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B33C9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pF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E8CF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oligopeptide permease/ ATP-binding cassette domain-</w:t>
            </w: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ntaining protei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F5F6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B1621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2BF7A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86E6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3370, VMHJH1_03370, VMHJH2_04425, BAUJH3_02870, BAUJH4_04175</w:t>
            </w:r>
          </w:p>
        </w:tc>
      </w:tr>
      <w:tr w:rsidR="00C84CA0" w:rsidRPr="00D55F24" w14:paraId="034327E4" w14:textId="77777777" w:rsidTr="00EE24FF">
        <w:trPr>
          <w:trHeight w:val="61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DA04D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uA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kc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B9FC3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treptokinase precursor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CC3FE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785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7E467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22A71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2530, VMHJH1_2 530, VMHJH2_05210, BAUJH3_03710, BAUJH4_05015</w:t>
            </w:r>
          </w:p>
        </w:tc>
      </w:tr>
      <w:tr w:rsidR="00C84CA0" w:rsidRPr="00D55F24" w14:paraId="5391E27B" w14:textId="77777777" w:rsidTr="00EE24FF">
        <w:trPr>
          <w:trHeight w:val="61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E0C73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R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08194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oxide responsive transcriptional repressor 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PerR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7E786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714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9FAE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C9B63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2900, VMHJH1_02900, VMHJH2_04870, BAUJH3_03340, BAUJH4_04645</w:t>
            </w:r>
          </w:p>
        </w:tc>
      </w:tr>
      <w:tr w:rsidR="00C84CA0" w:rsidRPr="00D55F24" w14:paraId="5266515F" w14:textId="77777777" w:rsidTr="00EE24FF">
        <w:trPr>
          <w:trHeight w:val="1727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6765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rH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D57F3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ine biosynthesis (IMP 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cyclohydrolase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C 3.5.4.10) / 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aminoimidazolecarboxamide</w:t>
            </w:r>
            <w:proofErr w:type="spellEnd"/>
          </w:p>
          <w:p w14:paraId="5433B8FA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formyltransferase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C 2.1.2.3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3565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030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95716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E8FFA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</w:t>
            </w:r>
            <w:proofErr w:type="gram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09285,VMHJH</w:t>
            </w:r>
            <w:proofErr w:type="gram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1_ 09315, VMHJH2_10120, BAUJH3_09220, BAUJH4_09305</w:t>
            </w:r>
          </w:p>
        </w:tc>
      </w:tr>
      <w:tr w:rsidR="00C84CA0" w:rsidRPr="00D55F24" w14:paraId="1D6B5004" w14:textId="77777777" w:rsidTr="00EE24FF">
        <w:trPr>
          <w:trHeight w:val="61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8467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rN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0238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Purine biosynthesis (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glycinamide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formyltransferase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C 2.1.2.2)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EB01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029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47F3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08857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9280, VMHJH1_09320, VMHJH2_10115, BAUJH3_09225, BAUJH4_09300</w:t>
            </w:r>
          </w:p>
        </w:tc>
      </w:tr>
      <w:tr w:rsidR="00C84CA0" w:rsidRPr="00D55F24" w14:paraId="410E1045" w14:textId="77777777" w:rsidTr="00EE24FF">
        <w:trPr>
          <w:trHeight w:val="46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97E33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fructan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ta-fructosidase precursor</w:t>
            </w:r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B2EB6" w14:textId="77777777" w:rsidR="00C84CA0" w:rsidRPr="00D55F24" w:rsidRDefault="00C8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BE133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135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B165A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556B5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6755, VMHJH1_07185,</w:t>
            </w:r>
          </w:p>
          <w:p w14:paraId="050C39B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2_06700, BAUJH3_05740, BAUJH4_06305</w:t>
            </w:r>
          </w:p>
        </w:tc>
      </w:tr>
      <w:tr w:rsidR="00C84CA0" w:rsidRPr="00D55F24" w14:paraId="62CF8EB8" w14:textId="77777777" w:rsidTr="00EE24FF">
        <w:trPr>
          <w:trHeight w:val="52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3002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surface-anchored 2′,3′-cyclic-nucleotide 2′-Phosphodiesterase</w:t>
            </w:r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9D73F" w14:textId="77777777" w:rsidR="00C84CA0" w:rsidRPr="00D55F24" w:rsidRDefault="00C8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3681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241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E5E1A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CFA6B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7245, VMHJH1_6695, VMHJH2_06145, BAUJH3_06235, BAUJH4_05810</w:t>
            </w:r>
          </w:p>
        </w:tc>
      </w:tr>
      <w:tr w:rsidR="00C84CA0" w:rsidRPr="00D55F24" w14:paraId="3D64FFB6" w14:textId="77777777" w:rsidTr="00EE24FF">
        <w:trPr>
          <w:trHeight w:val="52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31D5B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surface-anchored protein</w:t>
            </w:r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A1735" w14:textId="77777777" w:rsidR="00C84CA0" w:rsidRPr="00D55F24" w:rsidRDefault="00C8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91C59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207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18934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967E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MHJH_07090, VMHJH1_06850, VMHJH2_6285, BAUJH3_06080, </w:t>
            </w: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AUJH4_05965 </w:t>
            </w:r>
          </w:p>
        </w:tc>
      </w:tr>
      <w:tr w:rsidR="00C84CA0" w:rsidRPr="00D55F24" w14:paraId="1524C27C" w14:textId="77777777" w:rsidTr="00EE24FF">
        <w:trPr>
          <w:trHeight w:val="52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2B25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utative surface-anchored protein</w:t>
            </w:r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FDF62" w14:textId="77777777" w:rsidR="00C84CA0" w:rsidRPr="00D55F24" w:rsidRDefault="00C8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9AC83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888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BE57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E27AB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0770, VMHJH1_00770, VMHJH2_01355, BAUJH3-00770, BAUJH4_00770</w:t>
            </w:r>
          </w:p>
        </w:tc>
      </w:tr>
      <w:tr w:rsidR="00C84CA0" w:rsidRPr="00D55F24" w14:paraId="74930408" w14:textId="77777777" w:rsidTr="00EE24FF">
        <w:trPr>
          <w:trHeight w:val="52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5D029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surface-anchored protein</w:t>
            </w:r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F88D1" w14:textId="77777777" w:rsidR="00C84CA0" w:rsidRPr="00D55F24" w:rsidRDefault="00C8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07E2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730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5BD20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52540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2820, VMHJH1_02820, VMHJH2_04950, BAUJH3_03420, BAUJH4_04725</w:t>
            </w:r>
          </w:p>
        </w:tc>
      </w:tr>
      <w:tr w:rsidR="00C84CA0" w:rsidRPr="00D55F24" w14:paraId="5B6CBD7A" w14:textId="77777777" w:rsidTr="00EE24FF">
        <w:trPr>
          <w:trHeight w:val="720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E9A7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surface-anchored 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tilase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E4DA" w14:textId="77777777" w:rsidR="00C84CA0" w:rsidRPr="00D55F24" w:rsidRDefault="00C8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34613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826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440A9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1739A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1055, VMHJH1_01055, VMHJH2_01050, BAUJH3_01055, BAUJH4_01055</w:t>
            </w:r>
          </w:p>
        </w:tc>
      </w:tr>
      <w:tr w:rsidR="00C84CA0" w:rsidRPr="00D55F24" w14:paraId="4D7461FE" w14:textId="77777777" w:rsidTr="00EE24FF">
        <w:trPr>
          <w:trHeight w:val="540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C5B0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zinc carboxypeptidase</w:t>
            </w:r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DF02" w14:textId="77777777" w:rsidR="00C84CA0" w:rsidRPr="00D55F24" w:rsidRDefault="00C8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9231E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370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53C7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DAA1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8180, VMHJH1_08180, VMHJH2_09255, BAUJH3_08285, BAUJH4_08310</w:t>
            </w:r>
          </w:p>
        </w:tc>
      </w:tr>
      <w:tr w:rsidR="00C84CA0" w:rsidRPr="00D55F24" w14:paraId="5CF68D67" w14:textId="77777777" w:rsidTr="00EE24FF">
        <w:trPr>
          <w:trHeight w:val="31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03B7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pA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320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8 family Serine peptidas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72DE8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154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8DE5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5BCB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5790, VMHJH1_06155, VMHJH2_</w:t>
            </w:r>
            <w:proofErr w:type="gram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02730 ,</w:t>
            </w:r>
            <w:proofErr w:type="gram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UJH3_07245, BAUJH4_07270</w:t>
            </w:r>
          </w:p>
        </w:tc>
      </w:tr>
      <w:tr w:rsidR="00C84CA0" w:rsidRPr="00D55F24" w14:paraId="7CDBF566" w14:textId="77777777" w:rsidTr="00EE24FF">
        <w:trPr>
          <w:trHeight w:val="31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B9417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aR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D1E81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Metal-dependent transcriptional regulator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82749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472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7EEFE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84715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4775, VMHJH1_04860, VMHJH2_07960, BAUJH3_04855, BAUJH4_02765</w:t>
            </w:r>
          </w:p>
        </w:tc>
      </w:tr>
      <w:tr w:rsidR="00C84CA0" w:rsidRPr="00D55F24" w14:paraId="46363DD6" w14:textId="77777777" w:rsidTr="00EE24FF">
        <w:trPr>
          <w:trHeight w:val="31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2452A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rtA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42084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ortase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05400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881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5AFF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697B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0805, VMHJH1_00805, VMHJH1_01300, BAUJH3_00805, BAUJH4_00805</w:t>
            </w:r>
          </w:p>
        </w:tc>
      </w:tr>
      <w:tr w:rsidR="00C84CA0" w:rsidRPr="00D55F24" w14:paraId="42B31A58" w14:textId="77777777" w:rsidTr="00EE24FF">
        <w:trPr>
          <w:trHeight w:val="31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F2119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a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/ SUAM protein</w:t>
            </w:r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58B35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eptococcus </w:t>
            </w: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uberis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hesion molecules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A42E5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1635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558CE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3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BC5E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3305, VMHJH1_03305, VMHJH2_04490, BAUJH3_02935, BAUJH4_04240</w:t>
            </w:r>
          </w:p>
        </w:tc>
      </w:tr>
      <w:tr w:rsidR="00C84CA0" w:rsidRPr="00D55F24" w14:paraId="371D6E9A" w14:textId="77777777" w:rsidTr="00EE24FF">
        <w:trPr>
          <w:trHeight w:val="315"/>
        </w:trPr>
        <w:tc>
          <w:tcPr>
            <w:tcW w:w="28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84A6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berolysin</w:t>
            </w:r>
            <w:proofErr w:type="spellEnd"/>
          </w:p>
        </w:tc>
        <w:tc>
          <w:tcPr>
            <w:tcW w:w="28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B69C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Carnocyclin</w:t>
            </w:r>
            <w:proofErr w:type="spellEnd"/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circular bacteriocin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96480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SUB0032</w:t>
            </w:r>
          </w:p>
        </w:tc>
        <w:tc>
          <w:tcPr>
            <w:tcW w:w="1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15692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2002, 2021, 2055, 2062</w:t>
            </w:r>
          </w:p>
        </w:tc>
        <w:tc>
          <w:tcPr>
            <w:tcW w:w="3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2F13C" w14:textId="77777777" w:rsidR="00C84CA0" w:rsidRPr="00D55F24" w:rsidRDefault="00E157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F24">
              <w:rPr>
                <w:rFonts w:ascii="Times New Roman" w:eastAsia="Times New Roman" w:hAnsi="Times New Roman" w:cs="Times New Roman"/>
                <w:sz w:val="24"/>
                <w:szCs w:val="24"/>
              </w:rPr>
              <w:t>VMHJH_09295, VMHJH1_09305, BAUJH3_09210, BAUJH4_09315</w:t>
            </w:r>
          </w:p>
        </w:tc>
      </w:tr>
    </w:tbl>
    <w:p w14:paraId="7F28E1AF" w14:textId="77777777" w:rsidR="00C84CA0" w:rsidRPr="00D55F24" w:rsidRDefault="00E1573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*Putative virulence genes/ factors absent in the genomes studied are </w:t>
      </w:r>
      <w:proofErr w:type="gramStart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-  </w:t>
      </w:r>
      <w:proofErr w:type="spellStart"/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neuD</w:t>
      </w:r>
      <w:proofErr w:type="spellEnd"/>
      <w:proofErr w:type="gram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/ </w:t>
      </w:r>
      <w:proofErr w:type="spellStart"/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epsM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5F24">
        <w:rPr>
          <w:rFonts w:ascii="Times New Roman" w:eastAsia="Times New Roman" w:hAnsi="Times New Roman" w:cs="Times New Roman"/>
          <w:sz w:val="24"/>
          <w:szCs w:val="24"/>
        </w:rPr>
        <w:t>cfu_CAMP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 factor, </w:t>
      </w:r>
      <w:proofErr w:type="spellStart"/>
      <w:r w:rsidRPr="00D55F24">
        <w:rPr>
          <w:rFonts w:ascii="Times New Roman" w:eastAsia="Times New Roman" w:hAnsi="Times New Roman" w:cs="Times New Roman"/>
          <w:sz w:val="24"/>
          <w:szCs w:val="24"/>
        </w:rPr>
        <w:t>CAMP_factor_family_pore-forming_toxin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cps4I</w:t>
      </w: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legI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/ </w:t>
      </w:r>
      <w:proofErr w:type="spellStart"/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neuB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wbjC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/ </w:t>
      </w:r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cps4K</w:t>
      </w: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cpsL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neuA_1</w:t>
      </w: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hylB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wbpI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/ </w:t>
      </w:r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cps4L</w:t>
      </w: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capD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/ </w:t>
      </w:r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cps4J</w:t>
      </w: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neuC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cps4H</w:t>
      </w: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epsF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/ </w:t>
      </w:r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cps4H</w:t>
      </w: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cps4G</w:t>
      </w: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cps4G_2</w:t>
      </w: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srtC</w:t>
      </w:r>
      <w:proofErr w:type="spellEnd"/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tagU_3</w:t>
      </w: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/ </w:t>
      </w:r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cps4A</w:t>
      </w: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cps4E</w:t>
      </w:r>
      <w:r w:rsidRPr="00D55F2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55F24">
        <w:rPr>
          <w:rFonts w:ascii="Times New Roman" w:eastAsia="Times New Roman" w:hAnsi="Times New Roman" w:cs="Times New Roman"/>
          <w:i/>
          <w:sz w:val="24"/>
          <w:szCs w:val="24"/>
        </w:rPr>
        <w:t>emm</w:t>
      </w:r>
      <w:proofErr w:type="spellEnd"/>
    </w:p>
    <w:sectPr w:rsidR="00C84CA0" w:rsidRPr="00D55F2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CA0"/>
    <w:rsid w:val="0003628B"/>
    <w:rsid w:val="000D6A36"/>
    <w:rsid w:val="00136734"/>
    <w:rsid w:val="001508C7"/>
    <w:rsid w:val="00181722"/>
    <w:rsid w:val="00255DA6"/>
    <w:rsid w:val="0026483F"/>
    <w:rsid w:val="002774B8"/>
    <w:rsid w:val="002A6388"/>
    <w:rsid w:val="002C5262"/>
    <w:rsid w:val="002E3DEE"/>
    <w:rsid w:val="003433E4"/>
    <w:rsid w:val="00365C94"/>
    <w:rsid w:val="003E142F"/>
    <w:rsid w:val="0042244C"/>
    <w:rsid w:val="00466D78"/>
    <w:rsid w:val="0050342A"/>
    <w:rsid w:val="0051184F"/>
    <w:rsid w:val="00544FC0"/>
    <w:rsid w:val="0054755A"/>
    <w:rsid w:val="005901B1"/>
    <w:rsid w:val="006A208C"/>
    <w:rsid w:val="00846C98"/>
    <w:rsid w:val="00901E54"/>
    <w:rsid w:val="00992545"/>
    <w:rsid w:val="009A108A"/>
    <w:rsid w:val="00B0108B"/>
    <w:rsid w:val="00B075CD"/>
    <w:rsid w:val="00BA7C50"/>
    <w:rsid w:val="00BE235B"/>
    <w:rsid w:val="00C654E4"/>
    <w:rsid w:val="00C832DF"/>
    <w:rsid w:val="00C84CA0"/>
    <w:rsid w:val="00C9726A"/>
    <w:rsid w:val="00CD4FAE"/>
    <w:rsid w:val="00D55F24"/>
    <w:rsid w:val="00E036DB"/>
    <w:rsid w:val="00E12343"/>
    <w:rsid w:val="00E15732"/>
    <w:rsid w:val="00E22FD4"/>
    <w:rsid w:val="00E35C84"/>
    <w:rsid w:val="00E36176"/>
    <w:rsid w:val="00E87FCC"/>
    <w:rsid w:val="00EE24FF"/>
    <w:rsid w:val="00FD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E35E7"/>
  <w15:docId w15:val="{B816CEC6-FEB0-40A3-B02F-297C6A268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CA3"/>
    <w:rPr>
      <w:rFonts w:eastAsiaTheme="minorEastAsia"/>
      <w:lang w:eastAsia="ja-JP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DD6"/>
    <w:rPr>
      <w:rFonts w:ascii="Tahoma" w:eastAsiaTheme="minorEastAsia" w:hAnsi="Tahoma" w:cs="Tahoma"/>
      <w:sz w:val="16"/>
      <w:szCs w:val="16"/>
      <w:lang w:eastAsia="ja-JP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rsid w:val="00BA7C50"/>
    <w:pPr>
      <w:spacing w:after="0" w:line="240" w:lineRule="auto"/>
    </w:pPr>
    <w:rPr>
      <w:rFonts w:asciiTheme="minorHAnsi" w:eastAsiaTheme="minorEastAsia" w:hAnsiTheme="minorHAnsi" w:cstheme="minorBid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264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title">
    <w:name w:val="ref-title"/>
    <w:basedOn w:val="DefaultParagraphFont"/>
    <w:rsid w:val="002C5262"/>
  </w:style>
  <w:style w:type="character" w:styleId="Emphasis">
    <w:name w:val="Emphasis"/>
    <w:basedOn w:val="DefaultParagraphFont"/>
    <w:uiPriority w:val="20"/>
    <w:qFormat/>
    <w:rsid w:val="002C5262"/>
    <w:rPr>
      <w:i/>
      <w:iCs/>
    </w:rPr>
  </w:style>
  <w:style w:type="character" w:customStyle="1" w:styleId="ref-journal">
    <w:name w:val="ref-journal"/>
    <w:basedOn w:val="DefaultParagraphFont"/>
    <w:rsid w:val="002C5262"/>
  </w:style>
  <w:style w:type="character" w:customStyle="1" w:styleId="ref-vol">
    <w:name w:val="ref-vol"/>
    <w:basedOn w:val="DefaultParagraphFont"/>
    <w:rsid w:val="002C5262"/>
  </w:style>
  <w:style w:type="character" w:styleId="Hyperlink">
    <w:name w:val="Hyperlink"/>
    <w:basedOn w:val="DefaultParagraphFont"/>
    <w:uiPriority w:val="99"/>
    <w:semiHidden/>
    <w:unhideWhenUsed/>
    <w:rsid w:val="002C52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5986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5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6ocme1QlI1e904vOCztAZQkDeZw==">AMUW2mWA4SZB3mMQ/OwC740seBwb6ypsBF408mOqpTuo+B82RhSafBBtQ4pd1hMi2ZMvClEaY+cHCtaaCl1gJDwOF2kx8F3PRqmiH0pB7nRIE2hPL8Firax8PUvseHXp12MJcwg35Ir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921</Words>
  <Characters>1095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kia Ferdush</cp:lastModifiedBy>
  <cp:revision>2</cp:revision>
  <dcterms:created xsi:type="dcterms:W3CDTF">2023-07-01T13:24:00Z</dcterms:created>
  <dcterms:modified xsi:type="dcterms:W3CDTF">2023-07-01T13:24:00Z</dcterms:modified>
</cp:coreProperties>
</file>